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0A61F" w14:textId="3EFF0255" w:rsidR="0014514A" w:rsidRPr="00882DAD" w:rsidRDefault="00A0601C" w:rsidP="00437D47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bookmarkStart w:id="0" w:name="_Hlk98751048"/>
      <w:r w:rsidRPr="00882DAD">
        <w:rPr>
          <w:rFonts w:ascii="Times New Roman" w:hAnsi="Times New Roman" w:cs="Times New Roman"/>
          <w:color w:val="000000" w:themeColor="text1"/>
        </w:rPr>
        <w:t xml:space="preserve">Supplemental Table 1. </w:t>
      </w:r>
      <w:r w:rsidR="00437D47" w:rsidRPr="00882DAD">
        <w:rPr>
          <w:rFonts w:ascii="Times New Roman" w:hAnsi="Times New Roman" w:cs="Times New Roman"/>
          <w:color w:val="000000" w:themeColor="text1"/>
        </w:rPr>
        <w:t>List of gene mutations associated with retinitis pigmentosa</w:t>
      </w:r>
    </w:p>
    <w:tbl>
      <w:tblPr>
        <w:tblStyle w:val="TableGrid"/>
        <w:tblpPr w:leftFromText="142" w:rightFromText="142" w:vertAnchor="page" w:tblpXSpec="center" w:tblpY="2958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"/>
        <w:gridCol w:w="1688"/>
        <w:gridCol w:w="2619"/>
        <w:gridCol w:w="1917"/>
        <w:gridCol w:w="1006"/>
        <w:gridCol w:w="1966"/>
      </w:tblGrid>
      <w:tr w:rsidR="00882DAD" w:rsidRPr="00882DAD" w14:paraId="6B763737" w14:textId="13D0CA4D" w:rsidTr="00974E47">
        <w:trPr>
          <w:trHeight w:val="900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54569" w14:textId="1BF194A0" w:rsidR="0016177D" w:rsidRPr="00882DAD" w:rsidRDefault="0016177D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t. No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4BBD0" w14:textId="1DDF7127" w:rsidR="0016177D" w:rsidRPr="00882DAD" w:rsidRDefault="0016177D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ausative gene</w:t>
            </w:r>
          </w:p>
        </w:tc>
        <w:tc>
          <w:tcPr>
            <w:tcW w:w="2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5FF57" w14:textId="2004B365" w:rsidR="0016177D" w:rsidRPr="00882DAD" w:rsidRDefault="0016177D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Nucleotide change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19236" w14:textId="6F62F571" w:rsidR="0016177D" w:rsidRPr="00882DAD" w:rsidRDefault="0016177D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rotein change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2E0C8" w14:textId="426EE264" w:rsidR="0016177D" w:rsidRPr="00882DAD" w:rsidRDefault="0016177D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Zygosity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DA092" w14:textId="32EFF736" w:rsidR="0016177D" w:rsidRPr="00882DAD" w:rsidRDefault="0016177D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lassification</w:t>
            </w:r>
          </w:p>
        </w:tc>
      </w:tr>
      <w:tr w:rsidR="00882DAD" w:rsidRPr="00882DAD" w14:paraId="741C47BF" w14:textId="7635EE82" w:rsidTr="00974E47">
        <w:trPr>
          <w:trHeight w:val="913"/>
        </w:trPr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31311BAA" w14:textId="29BDFDEA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1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vAlign w:val="center"/>
          </w:tcPr>
          <w:p w14:paraId="43FF04C7" w14:textId="7D77BF5B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YS</w:t>
            </w:r>
          </w:p>
        </w:tc>
        <w:tc>
          <w:tcPr>
            <w:tcW w:w="2619" w:type="dxa"/>
            <w:tcBorders>
              <w:top w:val="single" w:sz="4" w:space="0" w:color="auto"/>
            </w:tcBorders>
            <w:vAlign w:val="center"/>
          </w:tcPr>
          <w:p w14:paraId="29670CBA" w14:textId="75F4F77F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2528G&gt;A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14:paraId="71600B84" w14:textId="51C7C37D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.Gly843Glu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0CA6BFE4" w14:textId="24D46CB5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omo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vAlign w:val="center"/>
          </w:tcPr>
          <w:p w14:paraId="0E0BD988" w14:textId="545CDAD5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likely pathogenic</w:t>
            </w:r>
          </w:p>
        </w:tc>
      </w:tr>
      <w:tr w:rsidR="00882DAD" w:rsidRPr="00882DAD" w14:paraId="696FA659" w14:textId="77A4E3E2" w:rsidTr="00974E47">
        <w:trPr>
          <w:trHeight w:val="441"/>
        </w:trPr>
        <w:tc>
          <w:tcPr>
            <w:tcW w:w="864" w:type="dxa"/>
            <w:vAlign w:val="center"/>
          </w:tcPr>
          <w:p w14:paraId="7BF953E2" w14:textId="63C4CED5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2</w:t>
            </w:r>
          </w:p>
        </w:tc>
        <w:tc>
          <w:tcPr>
            <w:tcW w:w="1688" w:type="dxa"/>
            <w:vAlign w:val="center"/>
          </w:tcPr>
          <w:p w14:paraId="2713FBB7" w14:textId="12F0C8AB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YS</w:t>
            </w:r>
          </w:p>
        </w:tc>
        <w:tc>
          <w:tcPr>
            <w:tcW w:w="2619" w:type="dxa"/>
            <w:vAlign w:val="center"/>
          </w:tcPr>
          <w:p w14:paraId="50FC9DD1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8868C&gt;A</w:t>
            </w:r>
          </w:p>
          <w:p w14:paraId="44AC63A3" w14:textId="63E02812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c.4957dupA</w:t>
            </w:r>
          </w:p>
        </w:tc>
        <w:tc>
          <w:tcPr>
            <w:tcW w:w="1917" w:type="dxa"/>
            <w:vAlign w:val="center"/>
          </w:tcPr>
          <w:p w14:paraId="1E379AD7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Tyr2956*</w:t>
            </w:r>
          </w:p>
          <w:p w14:paraId="24773AFC" w14:textId="43713F7A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Ser1653fs</w:t>
            </w:r>
          </w:p>
        </w:tc>
        <w:tc>
          <w:tcPr>
            <w:tcW w:w="1006" w:type="dxa"/>
            <w:vAlign w:val="center"/>
          </w:tcPr>
          <w:p w14:paraId="0D1E9610" w14:textId="38A2AB39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4701BDC6" w14:textId="76CDE761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athogenic</w:t>
            </w:r>
          </w:p>
          <w:p w14:paraId="0BC75F1F" w14:textId="0E3A5092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athogenic</w:t>
            </w:r>
          </w:p>
        </w:tc>
      </w:tr>
      <w:tr w:rsidR="00882DAD" w:rsidRPr="00882DAD" w14:paraId="62FAF40E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12DB4390" w14:textId="7565EBAA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3</w:t>
            </w:r>
          </w:p>
        </w:tc>
        <w:tc>
          <w:tcPr>
            <w:tcW w:w="1688" w:type="dxa"/>
            <w:vAlign w:val="center"/>
          </w:tcPr>
          <w:p w14:paraId="00BBA7C9" w14:textId="5B012384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MERTK</w:t>
            </w:r>
          </w:p>
        </w:tc>
        <w:tc>
          <w:tcPr>
            <w:tcW w:w="2619" w:type="dxa"/>
            <w:vAlign w:val="center"/>
          </w:tcPr>
          <w:p w14:paraId="3A206D89" w14:textId="55BC74BD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225delA</w:t>
            </w:r>
          </w:p>
        </w:tc>
        <w:tc>
          <w:tcPr>
            <w:tcW w:w="1917" w:type="dxa"/>
            <w:vAlign w:val="center"/>
          </w:tcPr>
          <w:p w14:paraId="0916FE5C" w14:textId="39D7652E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.Gly76fs</w:t>
            </w:r>
          </w:p>
        </w:tc>
        <w:tc>
          <w:tcPr>
            <w:tcW w:w="1006" w:type="dxa"/>
            <w:vAlign w:val="center"/>
          </w:tcPr>
          <w:p w14:paraId="5228C957" w14:textId="402A0C66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omo</w:t>
            </w:r>
          </w:p>
        </w:tc>
        <w:tc>
          <w:tcPr>
            <w:tcW w:w="1966" w:type="dxa"/>
            <w:vAlign w:val="center"/>
          </w:tcPr>
          <w:p w14:paraId="01C0F81C" w14:textId="29BB6B33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athogenic</w:t>
            </w:r>
          </w:p>
        </w:tc>
      </w:tr>
      <w:tr w:rsidR="00882DAD" w:rsidRPr="00882DAD" w14:paraId="1D1F761E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57C1F8C7" w14:textId="620ED669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4</w:t>
            </w:r>
          </w:p>
        </w:tc>
        <w:tc>
          <w:tcPr>
            <w:tcW w:w="1688" w:type="dxa"/>
            <w:vAlign w:val="center"/>
          </w:tcPr>
          <w:p w14:paraId="4771C122" w14:textId="12F8A009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YS</w:t>
            </w:r>
          </w:p>
        </w:tc>
        <w:tc>
          <w:tcPr>
            <w:tcW w:w="2619" w:type="dxa"/>
            <w:vAlign w:val="center"/>
          </w:tcPr>
          <w:p w14:paraId="7BF5A330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4957dupA</w:t>
            </w:r>
          </w:p>
          <w:p w14:paraId="720B2332" w14:textId="3B204B50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2528G&gt;A</w:t>
            </w:r>
          </w:p>
        </w:tc>
        <w:tc>
          <w:tcPr>
            <w:tcW w:w="1917" w:type="dxa"/>
            <w:vAlign w:val="center"/>
          </w:tcPr>
          <w:p w14:paraId="3463C51A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Ser1653fs</w:t>
            </w:r>
          </w:p>
          <w:p w14:paraId="305219F2" w14:textId="30316A82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Gly843Glu</w:t>
            </w:r>
          </w:p>
        </w:tc>
        <w:tc>
          <w:tcPr>
            <w:tcW w:w="1006" w:type="dxa"/>
            <w:vAlign w:val="center"/>
          </w:tcPr>
          <w:p w14:paraId="58BA183A" w14:textId="282A7C59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14484F3F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athogenic</w:t>
            </w:r>
          </w:p>
          <w:p w14:paraId="76405590" w14:textId="7B466013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ikely pathogenic</w:t>
            </w:r>
          </w:p>
        </w:tc>
      </w:tr>
      <w:tr w:rsidR="00882DAD" w:rsidRPr="00882DAD" w14:paraId="0518689E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72C80997" w14:textId="6E446B82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5</w:t>
            </w:r>
          </w:p>
        </w:tc>
        <w:tc>
          <w:tcPr>
            <w:tcW w:w="1688" w:type="dxa"/>
            <w:vAlign w:val="center"/>
          </w:tcPr>
          <w:p w14:paraId="7F24D785" w14:textId="4A17491C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 w:hint="eastAsia"/>
                <w:color w:val="000000" w:themeColor="text1"/>
                <w:szCs w:val="21"/>
              </w:rPr>
              <w:t>N</w:t>
            </w:r>
            <w:r w:rsidRPr="00882DAD">
              <w:rPr>
                <w:rFonts w:eastAsiaTheme="minorHAnsi"/>
                <w:color w:val="000000" w:themeColor="text1"/>
                <w:szCs w:val="21"/>
              </w:rPr>
              <w:t>on</w:t>
            </w:r>
            <w:r w:rsidR="009D0B74" w:rsidRPr="00882DAD">
              <w:rPr>
                <w:rFonts w:eastAsiaTheme="minorHAnsi"/>
                <w:color w:val="000000" w:themeColor="text1"/>
                <w:szCs w:val="21"/>
              </w:rPr>
              <w:t>e</w:t>
            </w:r>
          </w:p>
        </w:tc>
        <w:tc>
          <w:tcPr>
            <w:tcW w:w="2619" w:type="dxa"/>
            <w:vAlign w:val="center"/>
          </w:tcPr>
          <w:p w14:paraId="436CF849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</w:p>
        </w:tc>
        <w:tc>
          <w:tcPr>
            <w:tcW w:w="1917" w:type="dxa"/>
            <w:vAlign w:val="center"/>
          </w:tcPr>
          <w:p w14:paraId="467DE2CF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006" w:type="dxa"/>
            <w:vAlign w:val="center"/>
          </w:tcPr>
          <w:p w14:paraId="6672F451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966" w:type="dxa"/>
            <w:vAlign w:val="center"/>
          </w:tcPr>
          <w:p w14:paraId="6313AE73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</w:tr>
      <w:tr w:rsidR="00882DAD" w:rsidRPr="00882DAD" w14:paraId="5D42DCCF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14722C06" w14:textId="51DD539C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6</w:t>
            </w:r>
          </w:p>
        </w:tc>
        <w:tc>
          <w:tcPr>
            <w:tcW w:w="1688" w:type="dxa"/>
            <w:vAlign w:val="center"/>
          </w:tcPr>
          <w:p w14:paraId="7B0FA59D" w14:textId="703BD5ED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YS</w:t>
            </w:r>
          </w:p>
        </w:tc>
        <w:tc>
          <w:tcPr>
            <w:tcW w:w="2619" w:type="dxa"/>
            <w:vAlign w:val="center"/>
          </w:tcPr>
          <w:p w14:paraId="22516429" w14:textId="428AD1AB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2528G&gt;A</w:t>
            </w:r>
          </w:p>
        </w:tc>
        <w:tc>
          <w:tcPr>
            <w:tcW w:w="1917" w:type="dxa"/>
            <w:vAlign w:val="center"/>
          </w:tcPr>
          <w:p w14:paraId="277C3091" w14:textId="629A6E9A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.Gly843Glu</w:t>
            </w:r>
          </w:p>
        </w:tc>
        <w:tc>
          <w:tcPr>
            <w:tcW w:w="1006" w:type="dxa"/>
            <w:vAlign w:val="center"/>
          </w:tcPr>
          <w:p w14:paraId="626002F1" w14:textId="4EAB32DF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omo</w:t>
            </w:r>
          </w:p>
        </w:tc>
        <w:tc>
          <w:tcPr>
            <w:tcW w:w="1966" w:type="dxa"/>
            <w:vAlign w:val="center"/>
          </w:tcPr>
          <w:p w14:paraId="185DB058" w14:textId="18CB631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likely pathogenic</w:t>
            </w:r>
          </w:p>
        </w:tc>
      </w:tr>
      <w:tr w:rsidR="00882DAD" w:rsidRPr="00882DAD" w14:paraId="61F2C049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4DBCA086" w14:textId="32DD6B6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7</w:t>
            </w:r>
          </w:p>
        </w:tc>
        <w:tc>
          <w:tcPr>
            <w:tcW w:w="1688" w:type="dxa"/>
            <w:vAlign w:val="center"/>
          </w:tcPr>
          <w:p w14:paraId="5867199B" w14:textId="752E350A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YS</w:t>
            </w:r>
          </w:p>
        </w:tc>
        <w:tc>
          <w:tcPr>
            <w:tcW w:w="2619" w:type="dxa"/>
            <w:vAlign w:val="center"/>
          </w:tcPr>
          <w:p w14:paraId="056B19AA" w14:textId="6E22C844" w:rsidR="00974E47" w:rsidRPr="00882DAD" w:rsidRDefault="00974E47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  <w:lang w:val="fr-FR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  <w:lang w:val="fr-FR"/>
              </w:rPr>
              <w:t>c.141A&gt;T</w:t>
            </w:r>
          </w:p>
          <w:p w14:paraId="064E42DA" w14:textId="12309DCF" w:rsidR="007C7570" w:rsidRPr="00882DAD" w:rsidRDefault="00340268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  <w:lang w:val="fr-FR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  <w:lang w:val="fr-FR"/>
              </w:rPr>
              <w:t>c.4957dupA</w:t>
            </w:r>
            <w:r w:rsidR="00974E47" w:rsidRPr="00882DAD">
              <w:rPr>
                <w:rFonts w:eastAsiaTheme="minorHAnsi"/>
                <w:color w:val="000000" w:themeColor="text1"/>
                <w:szCs w:val="21"/>
                <w:lang w:val="fr-FR"/>
              </w:rPr>
              <w:t xml:space="preserve"> </w:t>
            </w:r>
          </w:p>
        </w:tc>
        <w:tc>
          <w:tcPr>
            <w:tcW w:w="1917" w:type="dxa"/>
            <w:vAlign w:val="center"/>
          </w:tcPr>
          <w:p w14:paraId="3C65D116" w14:textId="77777777" w:rsidR="007C7570" w:rsidRPr="00882DAD" w:rsidRDefault="00974E47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E47D</w:t>
            </w:r>
          </w:p>
          <w:p w14:paraId="03675C1F" w14:textId="6CE3BB3E" w:rsidR="00974E47" w:rsidRPr="00882DAD" w:rsidRDefault="00974E47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 xml:space="preserve">p.Ser1653Lys fs*2  </w:t>
            </w:r>
          </w:p>
        </w:tc>
        <w:tc>
          <w:tcPr>
            <w:tcW w:w="1006" w:type="dxa"/>
            <w:vAlign w:val="center"/>
          </w:tcPr>
          <w:p w14:paraId="4F75FD2C" w14:textId="7D33302E" w:rsidR="007C7570" w:rsidRPr="00882DAD" w:rsidRDefault="009E57B5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</w:t>
            </w:r>
            <w:r w:rsidR="007C7570" w:rsidRPr="00882DAD">
              <w:rPr>
                <w:rFonts w:eastAsiaTheme="minorHAnsi"/>
                <w:color w:val="000000" w:themeColor="text1"/>
                <w:szCs w:val="21"/>
              </w:rPr>
              <w:t>etero</w:t>
            </w:r>
          </w:p>
          <w:p w14:paraId="2F45CA35" w14:textId="5823C972" w:rsidR="009E57B5" w:rsidRPr="00882DAD" w:rsidRDefault="009E57B5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 w:hint="eastAsia"/>
                <w:color w:val="000000" w:themeColor="text1"/>
                <w:szCs w:val="21"/>
              </w:rPr>
              <w:t>h</w:t>
            </w: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omo</w:t>
            </w:r>
          </w:p>
        </w:tc>
        <w:tc>
          <w:tcPr>
            <w:tcW w:w="1966" w:type="dxa"/>
            <w:vAlign w:val="center"/>
          </w:tcPr>
          <w:p w14:paraId="1643D7F1" w14:textId="77777777" w:rsidR="007C7570" w:rsidRPr="00882DAD" w:rsidRDefault="00974E47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ikely pathogenic</w:t>
            </w:r>
          </w:p>
          <w:p w14:paraId="236B2EE5" w14:textId="3000CD95" w:rsidR="00974E47" w:rsidRPr="00882DAD" w:rsidRDefault="00974E47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athogenic</w:t>
            </w:r>
          </w:p>
        </w:tc>
      </w:tr>
      <w:tr w:rsidR="00882DAD" w:rsidRPr="00882DAD" w14:paraId="008BEBAC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38C79A18" w14:textId="736E1F30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8</w:t>
            </w:r>
          </w:p>
        </w:tc>
        <w:tc>
          <w:tcPr>
            <w:tcW w:w="1688" w:type="dxa"/>
            <w:vAlign w:val="center"/>
          </w:tcPr>
          <w:p w14:paraId="5C6F61EF" w14:textId="08B5B693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YS</w:t>
            </w:r>
          </w:p>
        </w:tc>
        <w:tc>
          <w:tcPr>
            <w:tcW w:w="2619" w:type="dxa"/>
            <w:vAlign w:val="center"/>
          </w:tcPr>
          <w:p w14:paraId="075F4733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8868C&gt;A</w:t>
            </w:r>
          </w:p>
          <w:p w14:paraId="380CF826" w14:textId="6D3B23AD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4957dupA</w:t>
            </w:r>
          </w:p>
        </w:tc>
        <w:tc>
          <w:tcPr>
            <w:tcW w:w="1917" w:type="dxa"/>
            <w:vAlign w:val="center"/>
          </w:tcPr>
          <w:p w14:paraId="1EC7CDD4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Tyr2956*</w:t>
            </w:r>
          </w:p>
          <w:p w14:paraId="649899FA" w14:textId="72300352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Ser1653fs</w:t>
            </w:r>
          </w:p>
        </w:tc>
        <w:tc>
          <w:tcPr>
            <w:tcW w:w="1006" w:type="dxa"/>
            <w:vAlign w:val="center"/>
          </w:tcPr>
          <w:p w14:paraId="4D57F34C" w14:textId="34C0F72E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2D1D20FF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athogenic</w:t>
            </w:r>
          </w:p>
          <w:p w14:paraId="421D7E87" w14:textId="51879B32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athogenic</w:t>
            </w:r>
          </w:p>
        </w:tc>
      </w:tr>
      <w:tr w:rsidR="00882DAD" w:rsidRPr="00882DAD" w14:paraId="0809E3DB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12DCC4CF" w14:textId="62AF6D4C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9</w:t>
            </w:r>
          </w:p>
        </w:tc>
        <w:tc>
          <w:tcPr>
            <w:tcW w:w="1688" w:type="dxa"/>
            <w:vAlign w:val="center"/>
          </w:tcPr>
          <w:p w14:paraId="3A76E9D4" w14:textId="3E29D522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None</w:t>
            </w:r>
          </w:p>
        </w:tc>
        <w:tc>
          <w:tcPr>
            <w:tcW w:w="2619" w:type="dxa"/>
            <w:vAlign w:val="center"/>
          </w:tcPr>
          <w:p w14:paraId="7EF54AEF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</w:p>
        </w:tc>
        <w:tc>
          <w:tcPr>
            <w:tcW w:w="1917" w:type="dxa"/>
            <w:vAlign w:val="center"/>
          </w:tcPr>
          <w:p w14:paraId="23489E0C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006" w:type="dxa"/>
            <w:vAlign w:val="center"/>
          </w:tcPr>
          <w:p w14:paraId="33E40981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966" w:type="dxa"/>
            <w:vAlign w:val="center"/>
          </w:tcPr>
          <w:p w14:paraId="4E4D56DB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</w:tr>
      <w:tr w:rsidR="00882DAD" w:rsidRPr="00882DAD" w14:paraId="6EDFA7D4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7E77094B" w14:textId="7F00D5FF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10</w:t>
            </w:r>
          </w:p>
        </w:tc>
        <w:tc>
          <w:tcPr>
            <w:tcW w:w="1688" w:type="dxa"/>
            <w:vAlign w:val="center"/>
          </w:tcPr>
          <w:p w14:paraId="37AC800D" w14:textId="65E247E0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USH2A</w:t>
            </w:r>
          </w:p>
        </w:tc>
        <w:tc>
          <w:tcPr>
            <w:tcW w:w="2619" w:type="dxa"/>
            <w:vAlign w:val="center"/>
          </w:tcPr>
          <w:p w14:paraId="0475623C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  <w:lang w:val="de-DE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  <w:lang w:val="de-DE"/>
              </w:rPr>
              <w:t>c.13010C&gt;T</w:t>
            </w:r>
          </w:p>
          <w:p w14:paraId="6FB94BA9" w14:textId="2646438F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  <w:lang w:val="de-DE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  <w:lang w:val="de-DE"/>
              </w:rPr>
              <w:t>c.10353_10356delTCAT</w:t>
            </w:r>
          </w:p>
        </w:tc>
        <w:tc>
          <w:tcPr>
            <w:tcW w:w="1917" w:type="dxa"/>
            <w:vAlign w:val="center"/>
          </w:tcPr>
          <w:p w14:paraId="7E307BDD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Thr4337Met</w:t>
            </w:r>
          </w:p>
          <w:p w14:paraId="3298838A" w14:textId="250CC985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His3452fs</w:t>
            </w:r>
          </w:p>
        </w:tc>
        <w:tc>
          <w:tcPr>
            <w:tcW w:w="1006" w:type="dxa"/>
            <w:vAlign w:val="center"/>
          </w:tcPr>
          <w:p w14:paraId="1FFB0340" w14:textId="69D77B92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51284B7B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athogenic</w:t>
            </w:r>
          </w:p>
          <w:p w14:paraId="7BB877FA" w14:textId="11E48ECB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athogenic</w:t>
            </w:r>
          </w:p>
        </w:tc>
      </w:tr>
      <w:tr w:rsidR="00882DAD" w:rsidRPr="00882DAD" w14:paraId="1AD49DDE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498D1788" w14:textId="5E1E8C39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11</w:t>
            </w:r>
          </w:p>
        </w:tc>
        <w:tc>
          <w:tcPr>
            <w:tcW w:w="1688" w:type="dxa"/>
            <w:vAlign w:val="center"/>
          </w:tcPr>
          <w:p w14:paraId="44CCA2E9" w14:textId="0606680C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RCD</w:t>
            </w:r>
          </w:p>
        </w:tc>
        <w:tc>
          <w:tcPr>
            <w:tcW w:w="2619" w:type="dxa"/>
            <w:vAlign w:val="center"/>
          </w:tcPr>
          <w:p w14:paraId="7992962A" w14:textId="3ED24E48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2T&gt;C</w:t>
            </w:r>
          </w:p>
        </w:tc>
        <w:tc>
          <w:tcPr>
            <w:tcW w:w="1917" w:type="dxa"/>
            <w:vAlign w:val="center"/>
          </w:tcPr>
          <w:p w14:paraId="0797BB14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006" w:type="dxa"/>
            <w:vAlign w:val="center"/>
          </w:tcPr>
          <w:p w14:paraId="62F09E71" w14:textId="3A49847F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omo</w:t>
            </w:r>
          </w:p>
        </w:tc>
        <w:tc>
          <w:tcPr>
            <w:tcW w:w="1966" w:type="dxa"/>
            <w:vAlign w:val="center"/>
          </w:tcPr>
          <w:p w14:paraId="43FB4D63" w14:textId="316CC438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athogenic</w:t>
            </w:r>
          </w:p>
        </w:tc>
      </w:tr>
      <w:tr w:rsidR="00882DAD" w:rsidRPr="00882DAD" w14:paraId="4388F988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69B90B63" w14:textId="54F658D2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12</w:t>
            </w:r>
          </w:p>
        </w:tc>
        <w:tc>
          <w:tcPr>
            <w:tcW w:w="1688" w:type="dxa"/>
            <w:vAlign w:val="center"/>
          </w:tcPr>
          <w:p w14:paraId="7AF6C893" w14:textId="574D818C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RPGR</w:t>
            </w:r>
          </w:p>
        </w:tc>
        <w:tc>
          <w:tcPr>
            <w:tcW w:w="2619" w:type="dxa"/>
            <w:vAlign w:val="center"/>
          </w:tcPr>
          <w:p w14:paraId="6879BA04" w14:textId="536FB90A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281G&gt;A</w:t>
            </w:r>
          </w:p>
        </w:tc>
        <w:tc>
          <w:tcPr>
            <w:tcW w:w="1917" w:type="dxa"/>
            <w:vAlign w:val="center"/>
          </w:tcPr>
          <w:p w14:paraId="20E22D02" w14:textId="001AA508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.Cys94Tyr</w:t>
            </w:r>
          </w:p>
        </w:tc>
        <w:tc>
          <w:tcPr>
            <w:tcW w:w="1006" w:type="dxa"/>
            <w:vAlign w:val="center"/>
          </w:tcPr>
          <w:p w14:paraId="1FE55B61" w14:textId="1DE0F211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mi</w:t>
            </w:r>
          </w:p>
        </w:tc>
        <w:tc>
          <w:tcPr>
            <w:tcW w:w="1966" w:type="dxa"/>
            <w:vAlign w:val="center"/>
          </w:tcPr>
          <w:p w14:paraId="3CEF4DD0" w14:textId="1075E75E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likely pathogenic</w:t>
            </w:r>
          </w:p>
        </w:tc>
      </w:tr>
      <w:tr w:rsidR="00882DAD" w:rsidRPr="00882DAD" w14:paraId="4E33ECDA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78D9AF7E" w14:textId="09BA62A2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13</w:t>
            </w:r>
          </w:p>
        </w:tc>
        <w:tc>
          <w:tcPr>
            <w:tcW w:w="1688" w:type="dxa"/>
            <w:vAlign w:val="center"/>
          </w:tcPr>
          <w:p w14:paraId="522E73DA" w14:textId="0FF6D4F1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YS</w:t>
            </w:r>
          </w:p>
        </w:tc>
        <w:tc>
          <w:tcPr>
            <w:tcW w:w="2619" w:type="dxa"/>
            <w:vAlign w:val="center"/>
          </w:tcPr>
          <w:p w14:paraId="45E26A05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4957dupA</w:t>
            </w:r>
          </w:p>
          <w:p w14:paraId="5B1F4E6E" w14:textId="1A0A0BC6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2528G&gt;A</w:t>
            </w:r>
          </w:p>
        </w:tc>
        <w:tc>
          <w:tcPr>
            <w:tcW w:w="1917" w:type="dxa"/>
            <w:vAlign w:val="center"/>
          </w:tcPr>
          <w:p w14:paraId="0CA6C4CD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Ser1653fs</w:t>
            </w:r>
          </w:p>
          <w:p w14:paraId="5B10C2CD" w14:textId="74D8B46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Gly843Glu</w:t>
            </w:r>
          </w:p>
        </w:tc>
        <w:tc>
          <w:tcPr>
            <w:tcW w:w="1006" w:type="dxa"/>
            <w:vAlign w:val="center"/>
          </w:tcPr>
          <w:p w14:paraId="2D0E2171" w14:textId="629C38D4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237250DA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athogenic</w:t>
            </w:r>
          </w:p>
          <w:p w14:paraId="1225C644" w14:textId="73948A18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ikely pathogenic</w:t>
            </w:r>
          </w:p>
        </w:tc>
      </w:tr>
      <w:tr w:rsidR="00882DAD" w:rsidRPr="00882DAD" w14:paraId="18D915CF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39125258" w14:textId="4E669B5F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14</w:t>
            </w:r>
          </w:p>
        </w:tc>
        <w:tc>
          <w:tcPr>
            <w:tcW w:w="1688" w:type="dxa"/>
            <w:vAlign w:val="center"/>
          </w:tcPr>
          <w:p w14:paraId="0EEDCA12" w14:textId="5B70C14A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YS</w:t>
            </w:r>
          </w:p>
        </w:tc>
        <w:tc>
          <w:tcPr>
            <w:tcW w:w="2619" w:type="dxa"/>
            <w:vAlign w:val="center"/>
          </w:tcPr>
          <w:p w14:paraId="536DCEAF" w14:textId="0FB42840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8868C&gt;A</w:t>
            </w:r>
          </w:p>
        </w:tc>
        <w:tc>
          <w:tcPr>
            <w:tcW w:w="1917" w:type="dxa"/>
            <w:vAlign w:val="center"/>
          </w:tcPr>
          <w:p w14:paraId="369EE79E" w14:textId="0D78D61A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.Tyr2956*</w:t>
            </w:r>
          </w:p>
        </w:tc>
        <w:tc>
          <w:tcPr>
            <w:tcW w:w="1006" w:type="dxa"/>
            <w:vAlign w:val="center"/>
          </w:tcPr>
          <w:p w14:paraId="09285C4A" w14:textId="5A6BEFFE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omo</w:t>
            </w:r>
          </w:p>
        </w:tc>
        <w:tc>
          <w:tcPr>
            <w:tcW w:w="1966" w:type="dxa"/>
            <w:vAlign w:val="center"/>
          </w:tcPr>
          <w:p w14:paraId="6C6925B9" w14:textId="79E2C25B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athogenic</w:t>
            </w:r>
          </w:p>
        </w:tc>
      </w:tr>
      <w:tr w:rsidR="00882DAD" w:rsidRPr="00882DAD" w14:paraId="2813F46C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7B1CE9A0" w14:textId="51636008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lastRenderedPageBreak/>
              <w:t>15</w:t>
            </w:r>
          </w:p>
        </w:tc>
        <w:tc>
          <w:tcPr>
            <w:tcW w:w="1688" w:type="dxa"/>
            <w:vAlign w:val="center"/>
          </w:tcPr>
          <w:p w14:paraId="1F3B9C68" w14:textId="2CF77E7F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YS</w:t>
            </w:r>
          </w:p>
        </w:tc>
        <w:tc>
          <w:tcPr>
            <w:tcW w:w="2619" w:type="dxa"/>
            <w:vAlign w:val="center"/>
          </w:tcPr>
          <w:p w14:paraId="7B238CAB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8196_8200delCTTTC</w:t>
            </w:r>
          </w:p>
          <w:p w14:paraId="4CEC103B" w14:textId="1DD8726F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2528G&gt;A</w:t>
            </w:r>
          </w:p>
        </w:tc>
        <w:tc>
          <w:tcPr>
            <w:tcW w:w="1917" w:type="dxa"/>
            <w:vAlign w:val="center"/>
          </w:tcPr>
          <w:p w14:paraId="21E42F7A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Phe2733fs</w:t>
            </w:r>
          </w:p>
          <w:p w14:paraId="17378818" w14:textId="49FE16F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Gly843Glu</w:t>
            </w:r>
          </w:p>
        </w:tc>
        <w:tc>
          <w:tcPr>
            <w:tcW w:w="1006" w:type="dxa"/>
            <w:vAlign w:val="center"/>
          </w:tcPr>
          <w:p w14:paraId="486CC055" w14:textId="24BA1704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5618EA66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ikely pathogenic</w:t>
            </w:r>
          </w:p>
          <w:p w14:paraId="0F1B5EE3" w14:textId="14E54112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ikely pathogenic</w:t>
            </w:r>
          </w:p>
        </w:tc>
      </w:tr>
      <w:tr w:rsidR="00882DAD" w:rsidRPr="00882DAD" w14:paraId="4CED662E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2094916D" w14:textId="6C67E88C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16</w:t>
            </w:r>
          </w:p>
        </w:tc>
        <w:tc>
          <w:tcPr>
            <w:tcW w:w="1688" w:type="dxa"/>
            <w:vAlign w:val="center"/>
          </w:tcPr>
          <w:p w14:paraId="7E9BD34B" w14:textId="2DBCA0B6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YS</w:t>
            </w:r>
          </w:p>
        </w:tc>
        <w:tc>
          <w:tcPr>
            <w:tcW w:w="2619" w:type="dxa"/>
            <w:vAlign w:val="center"/>
          </w:tcPr>
          <w:p w14:paraId="7EAF46BD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4957dupA</w:t>
            </w:r>
          </w:p>
          <w:p w14:paraId="3B05D623" w14:textId="2539B793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2528G&gt;A</w:t>
            </w:r>
          </w:p>
        </w:tc>
        <w:tc>
          <w:tcPr>
            <w:tcW w:w="1917" w:type="dxa"/>
            <w:vAlign w:val="center"/>
          </w:tcPr>
          <w:p w14:paraId="2CB0ECE2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Ser1653fs</w:t>
            </w:r>
          </w:p>
          <w:p w14:paraId="69F4DA26" w14:textId="1A7C58D2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Gly843Glu</w:t>
            </w:r>
          </w:p>
        </w:tc>
        <w:tc>
          <w:tcPr>
            <w:tcW w:w="1006" w:type="dxa"/>
            <w:vAlign w:val="center"/>
          </w:tcPr>
          <w:p w14:paraId="7161D10C" w14:textId="1211BB30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0DF8319E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athogenic</w:t>
            </w:r>
          </w:p>
          <w:p w14:paraId="509DB31E" w14:textId="05942D6E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ikely pathogenic</w:t>
            </w:r>
          </w:p>
        </w:tc>
      </w:tr>
      <w:tr w:rsidR="00882DAD" w:rsidRPr="00882DAD" w14:paraId="44B8724C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4A75DC36" w14:textId="6951344C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17</w:t>
            </w:r>
          </w:p>
        </w:tc>
        <w:tc>
          <w:tcPr>
            <w:tcW w:w="1688" w:type="dxa"/>
            <w:vAlign w:val="center"/>
          </w:tcPr>
          <w:p w14:paraId="268DD3DE" w14:textId="386E200A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YS</w:t>
            </w:r>
          </w:p>
        </w:tc>
        <w:tc>
          <w:tcPr>
            <w:tcW w:w="2619" w:type="dxa"/>
            <w:vAlign w:val="center"/>
          </w:tcPr>
          <w:p w14:paraId="6C72C2DB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4957dupA</w:t>
            </w:r>
          </w:p>
          <w:p w14:paraId="2A05B3BB" w14:textId="09AA4159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1211dupA</w:t>
            </w:r>
          </w:p>
        </w:tc>
        <w:tc>
          <w:tcPr>
            <w:tcW w:w="1917" w:type="dxa"/>
            <w:vAlign w:val="center"/>
          </w:tcPr>
          <w:p w14:paraId="5746084E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Ser1653fs</w:t>
            </w:r>
          </w:p>
          <w:p w14:paraId="37CCDCBC" w14:textId="34B971BA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Asn404fs</w:t>
            </w:r>
          </w:p>
        </w:tc>
        <w:tc>
          <w:tcPr>
            <w:tcW w:w="1006" w:type="dxa"/>
            <w:vAlign w:val="center"/>
          </w:tcPr>
          <w:p w14:paraId="493CDCEE" w14:textId="4D46E5E5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40778032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athogenic</w:t>
            </w:r>
          </w:p>
          <w:p w14:paraId="3EF47EFC" w14:textId="437DCE30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athogenic</w:t>
            </w:r>
          </w:p>
        </w:tc>
      </w:tr>
      <w:tr w:rsidR="00882DAD" w:rsidRPr="00882DAD" w14:paraId="496E2D18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7305A4E6" w14:textId="1DE1C313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 w:hint="eastAsia"/>
                <w:color w:val="000000" w:themeColor="text1"/>
                <w:szCs w:val="21"/>
              </w:rPr>
              <w:t>1</w:t>
            </w:r>
            <w:r w:rsidRPr="00882DAD">
              <w:rPr>
                <w:rFonts w:eastAsiaTheme="minorHAnsi"/>
                <w:color w:val="000000" w:themeColor="text1"/>
                <w:szCs w:val="21"/>
              </w:rPr>
              <w:t>8</w:t>
            </w:r>
          </w:p>
        </w:tc>
        <w:tc>
          <w:tcPr>
            <w:tcW w:w="1688" w:type="dxa"/>
            <w:vAlign w:val="center"/>
          </w:tcPr>
          <w:p w14:paraId="3A93FCD9" w14:textId="2B3286EC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YS</w:t>
            </w:r>
          </w:p>
        </w:tc>
        <w:tc>
          <w:tcPr>
            <w:tcW w:w="2619" w:type="dxa"/>
            <w:vAlign w:val="center"/>
          </w:tcPr>
          <w:p w14:paraId="5A57DCE2" w14:textId="4C6EDE02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2528G&gt;A</w:t>
            </w:r>
          </w:p>
        </w:tc>
        <w:tc>
          <w:tcPr>
            <w:tcW w:w="1917" w:type="dxa"/>
            <w:vAlign w:val="center"/>
          </w:tcPr>
          <w:p w14:paraId="77C1B1F3" w14:textId="5447CE23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.Gly843Glu</w:t>
            </w:r>
          </w:p>
        </w:tc>
        <w:tc>
          <w:tcPr>
            <w:tcW w:w="1006" w:type="dxa"/>
            <w:vAlign w:val="center"/>
          </w:tcPr>
          <w:p w14:paraId="5CD4AE0A" w14:textId="0530E76E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omo</w:t>
            </w:r>
          </w:p>
        </w:tc>
        <w:tc>
          <w:tcPr>
            <w:tcW w:w="1966" w:type="dxa"/>
            <w:vAlign w:val="center"/>
          </w:tcPr>
          <w:p w14:paraId="66258BB9" w14:textId="402B16B1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likely pathogenic</w:t>
            </w:r>
          </w:p>
        </w:tc>
      </w:tr>
      <w:tr w:rsidR="00882DAD" w:rsidRPr="00882DAD" w14:paraId="25F085D6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22C4D959" w14:textId="4B30573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19</w:t>
            </w:r>
          </w:p>
        </w:tc>
        <w:tc>
          <w:tcPr>
            <w:tcW w:w="1688" w:type="dxa"/>
            <w:vAlign w:val="center"/>
          </w:tcPr>
          <w:p w14:paraId="74D2E6D2" w14:textId="093B6FD1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YS</w:t>
            </w:r>
          </w:p>
        </w:tc>
        <w:tc>
          <w:tcPr>
            <w:tcW w:w="2619" w:type="dxa"/>
            <w:vAlign w:val="center"/>
          </w:tcPr>
          <w:p w14:paraId="11CF9804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4957dupA</w:t>
            </w:r>
          </w:p>
          <w:p w14:paraId="59EE0F08" w14:textId="6407858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2528G&gt;A</w:t>
            </w:r>
          </w:p>
        </w:tc>
        <w:tc>
          <w:tcPr>
            <w:tcW w:w="1917" w:type="dxa"/>
            <w:vAlign w:val="center"/>
          </w:tcPr>
          <w:p w14:paraId="2E9FFE50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Ser1653fs</w:t>
            </w:r>
          </w:p>
          <w:p w14:paraId="1CC392C8" w14:textId="4AEC1BDA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Gly843Glu</w:t>
            </w:r>
          </w:p>
        </w:tc>
        <w:tc>
          <w:tcPr>
            <w:tcW w:w="1006" w:type="dxa"/>
            <w:vAlign w:val="center"/>
          </w:tcPr>
          <w:p w14:paraId="15E2B336" w14:textId="5C7DF75C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2D157A89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athogenic</w:t>
            </w:r>
          </w:p>
          <w:p w14:paraId="3501ED11" w14:textId="2C0AB51C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ikely pathogenic</w:t>
            </w:r>
          </w:p>
        </w:tc>
      </w:tr>
      <w:tr w:rsidR="00882DAD" w:rsidRPr="00882DAD" w14:paraId="02722C9C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174B225C" w14:textId="188EA52F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20</w:t>
            </w:r>
          </w:p>
        </w:tc>
        <w:tc>
          <w:tcPr>
            <w:tcW w:w="1688" w:type="dxa"/>
            <w:vAlign w:val="center"/>
          </w:tcPr>
          <w:p w14:paraId="3871DF11" w14:textId="483D6D15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None</w:t>
            </w:r>
          </w:p>
        </w:tc>
        <w:tc>
          <w:tcPr>
            <w:tcW w:w="2619" w:type="dxa"/>
            <w:vAlign w:val="center"/>
          </w:tcPr>
          <w:p w14:paraId="03875922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</w:p>
        </w:tc>
        <w:tc>
          <w:tcPr>
            <w:tcW w:w="1917" w:type="dxa"/>
            <w:vAlign w:val="center"/>
          </w:tcPr>
          <w:p w14:paraId="7A732B8A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006" w:type="dxa"/>
            <w:vAlign w:val="center"/>
          </w:tcPr>
          <w:p w14:paraId="2F5A4432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966" w:type="dxa"/>
            <w:vAlign w:val="center"/>
          </w:tcPr>
          <w:p w14:paraId="34F6FDC5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</w:tr>
      <w:tr w:rsidR="00882DAD" w:rsidRPr="00882DAD" w14:paraId="52320A61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71261F6E" w14:textId="3363CB80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21</w:t>
            </w:r>
          </w:p>
        </w:tc>
        <w:tc>
          <w:tcPr>
            <w:tcW w:w="1688" w:type="dxa"/>
            <w:vAlign w:val="center"/>
          </w:tcPr>
          <w:p w14:paraId="5E90B918" w14:textId="0B722EE3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RHO</w:t>
            </w:r>
          </w:p>
        </w:tc>
        <w:tc>
          <w:tcPr>
            <w:tcW w:w="2619" w:type="dxa"/>
            <w:vAlign w:val="center"/>
          </w:tcPr>
          <w:p w14:paraId="7119C155" w14:textId="367D74D6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50C&gt;T</w:t>
            </w:r>
          </w:p>
        </w:tc>
        <w:tc>
          <w:tcPr>
            <w:tcW w:w="1917" w:type="dxa"/>
            <w:vAlign w:val="center"/>
          </w:tcPr>
          <w:p w14:paraId="041ABE23" w14:textId="05F7FC54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.Thr17Met</w:t>
            </w:r>
          </w:p>
        </w:tc>
        <w:tc>
          <w:tcPr>
            <w:tcW w:w="1006" w:type="dxa"/>
            <w:vAlign w:val="center"/>
          </w:tcPr>
          <w:p w14:paraId="10FCF98B" w14:textId="7D947BF5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53FDFF25" w14:textId="44646D66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athogenic</w:t>
            </w:r>
          </w:p>
        </w:tc>
      </w:tr>
      <w:tr w:rsidR="00882DAD" w:rsidRPr="00882DAD" w14:paraId="6A501426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64C50034" w14:textId="1682B5A9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22</w:t>
            </w:r>
          </w:p>
        </w:tc>
        <w:tc>
          <w:tcPr>
            <w:tcW w:w="1688" w:type="dxa"/>
            <w:vAlign w:val="center"/>
          </w:tcPr>
          <w:p w14:paraId="74A5CA57" w14:textId="4D1382DC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RP1</w:t>
            </w:r>
          </w:p>
        </w:tc>
        <w:tc>
          <w:tcPr>
            <w:tcW w:w="2619" w:type="dxa"/>
            <w:vAlign w:val="center"/>
          </w:tcPr>
          <w:p w14:paraId="17506AB0" w14:textId="00901FFF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5797C&gt;T</w:t>
            </w:r>
          </w:p>
        </w:tc>
        <w:tc>
          <w:tcPr>
            <w:tcW w:w="1917" w:type="dxa"/>
            <w:vAlign w:val="center"/>
          </w:tcPr>
          <w:p w14:paraId="031997D1" w14:textId="34282698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.Arg1933*</w:t>
            </w:r>
          </w:p>
        </w:tc>
        <w:tc>
          <w:tcPr>
            <w:tcW w:w="1006" w:type="dxa"/>
            <w:vAlign w:val="center"/>
          </w:tcPr>
          <w:p w14:paraId="07E1D10C" w14:textId="326370A9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omo</w:t>
            </w:r>
          </w:p>
        </w:tc>
        <w:tc>
          <w:tcPr>
            <w:tcW w:w="1966" w:type="dxa"/>
            <w:vAlign w:val="center"/>
          </w:tcPr>
          <w:p w14:paraId="7D1D5B9A" w14:textId="2BE5BFAD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likely pathogenic</w:t>
            </w:r>
          </w:p>
        </w:tc>
      </w:tr>
      <w:tr w:rsidR="00882DAD" w:rsidRPr="00882DAD" w14:paraId="3505A29E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1093C561" w14:textId="2F7FC4CD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23</w:t>
            </w:r>
          </w:p>
        </w:tc>
        <w:tc>
          <w:tcPr>
            <w:tcW w:w="1688" w:type="dxa"/>
            <w:vAlign w:val="center"/>
          </w:tcPr>
          <w:p w14:paraId="1007CFF7" w14:textId="6B9BE5A6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USH2A</w:t>
            </w:r>
          </w:p>
        </w:tc>
        <w:tc>
          <w:tcPr>
            <w:tcW w:w="2619" w:type="dxa"/>
            <w:vAlign w:val="center"/>
          </w:tcPr>
          <w:p w14:paraId="5C583968" w14:textId="77777777" w:rsidR="00605987" w:rsidRPr="00882DAD" w:rsidRDefault="00605987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11815G&gt;T</w:t>
            </w:r>
          </w:p>
          <w:p w14:paraId="16C1F346" w14:textId="3F9F25BF" w:rsidR="007C7570" w:rsidRPr="00882DAD" w:rsidRDefault="00605987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2802T&gt;G</w:t>
            </w:r>
          </w:p>
        </w:tc>
        <w:tc>
          <w:tcPr>
            <w:tcW w:w="1917" w:type="dxa"/>
            <w:vAlign w:val="center"/>
          </w:tcPr>
          <w:p w14:paraId="50727F17" w14:textId="77777777" w:rsidR="00605987" w:rsidRPr="00882DAD" w:rsidRDefault="00605987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Glu3939*</w:t>
            </w:r>
          </w:p>
          <w:p w14:paraId="299E9547" w14:textId="5382726A" w:rsidR="007C7570" w:rsidRPr="00882DAD" w:rsidRDefault="00605987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Cys934Trp</w:t>
            </w:r>
          </w:p>
        </w:tc>
        <w:tc>
          <w:tcPr>
            <w:tcW w:w="1006" w:type="dxa"/>
            <w:vAlign w:val="center"/>
          </w:tcPr>
          <w:p w14:paraId="43D19E42" w14:textId="3E78B62F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6302528C" w14:textId="67293FFB" w:rsidR="007C7570" w:rsidRPr="00882DAD" w:rsidRDefault="00974E47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</w:t>
            </w:r>
            <w:r w:rsidR="00605987" w:rsidRPr="00882DAD">
              <w:rPr>
                <w:rFonts w:eastAsiaTheme="minorHAnsi" w:cs="Times New Roman"/>
                <w:color w:val="000000" w:themeColor="text1"/>
                <w:szCs w:val="21"/>
              </w:rPr>
              <w:t>athogenic</w:t>
            </w:r>
          </w:p>
          <w:p w14:paraId="5BB11F2B" w14:textId="2D8D2943" w:rsidR="00974E47" w:rsidRPr="00882DAD" w:rsidRDefault="00974E47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 w:hint="eastAsia"/>
                <w:color w:val="000000" w:themeColor="text1"/>
                <w:szCs w:val="21"/>
              </w:rPr>
              <w:t>p</w:t>
            </w: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athogenic</w:t>
            </w:r>
          </w:p>
        </w:tc>
      </w:tr>
      <w:tr w:rsidR="00882DAD" w:rsidRPr="00882DAD" w14:paraId="6AD3FB66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343C53C0" w14:textId="53ADACFC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24</w:t>
            </w:r>
          </w:p>
        </w:tc>
        <w:tc>
          <w:tcPr>
            <w:tcW w:w="1688" w:type="dxa"/>
            <w:vAlign w:val="center"/>
          </w:tcPr>
          <w:p w14:paraId="0965CA1D" w14:textId="56C5FD80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None</w:t>
            </w:r>
          </w:p>
        </w:tc>
        <w:tc>
          <w:tcPr>
            <w:tcW w:w="2619" w:type="dxa"/>
            <w:vAlign w:val="center"/>
          </w:tcPr>
          <w:p w14:paraId="21077A74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</w:p>
        </w:tc>
        <w:tc>
          <w:tcPr>
            <w:tcW w:w="1917" w:type="dxa"/>
            <w:vAlign w:val="center"/>
          </w:tcPr>
          <w:p w14:paraId="36F1654B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006" w:type="dxa"/>
            <w:vAlign w:val="center"/>
          </w:tcPr>
          <w:p w14:paraId="65C7CE14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966" w:type="dxa"/>
            <w:vAlign w:val="center"/>
          </w:tcPr>
          <w:p w14:paraId="3D39BB52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</w:tr>
      <w:tr w:rsidR="00882DAD" w:rsidRPr="00882DAD" w14:paraId="470C75BF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61606440" w14:textId="48D22872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25</w:t>
            </w:r>
          </w:p>
        </w:tc>
        <w:tc>
          <w:tcPr>
            <w:tcW w:w="1688" w:type="dxa"/>
            <w:vAlign w:val="center"/>
          </w:tcPr>
          <w:p w14:paraId="49F2D02E" w14:textId="333B499C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YS</w:t>
            </w:r>
          </w:p>
        </w:tc>
        <w:tc>
          <w:tcPr>
            <w:tcW w:w="2619" w:type="dxa"/>
            <w:vAlign w:val="center"/>
          </w:tcPr>
          <w:p w14:paraId="032941E4" w14:textId="0483C789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8868C&gt;A</w:t>
            </w:r>
          </w:p>
        </w:tc>
        <w:tc>
          <w:tcPr>
            <w:tcW w:w="1917" w:type="dxa"/>
            <w:vAlign w:val="center"/>
          </w:tcPr>
          <w:p w14:paraId="60D17EC0" w14:textId="4E8A73ED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.Tyr2956</w:t>
            </w:r>
          </w:p>
        </w:tc>
        <w:tc>
          <w:tcPr>
            <w:tcW w:w="1006" w:type="dxa"/>
            <w:vAlign w:val="center"/>
          </w:tcPr>
          <w:p w14:paraId="5FF86B0F" w14:textId="5775551C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omo</w:t>
            </w:r>
          </w:p>
        </w:tc>
        <w:tc>
          <w:tcPr>
            <w:tcW w:w="1966" w:type="dxa"/>
            <w:vAlign w:val="center"/>
          </w:tcPr>
          <w:p w14:paraId="58301117" w14:textId="4B4EE930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athogenic</w:t>
            </w:r>
          </w:p>
        </w:tc>
      </w:tr>
      <w:tr w:rsidR="00882DAD" w:rsidRPr="00882DAD" w14:paraId="258B7A0C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440E0AC9" w14:textId="416682A4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26</w:t>
            </w:r>
          </w:p>
        </w:tc>
        <w:tc>
          <w:tcPr>
            <w:tcW w:w="1688" w:type="dxa"/>
            <w:vAlign w:val="center"/>
          </w:tcPr>
          <w:p w14:paraId="69C09829" w14:textId="27FDC2CF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RHO</w:t>
            </w:r>
          </w:p>
        </w:tc>
        <w:tc>
          <w:tcPr>
            <w:tcW w:w="2619" w:type="dxa"/>
            <w:vAlign w:val="center"/>
          </w:tcPr>
          <w:p w14:paraId="1C9A4040" w14:textId="4D273A51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568G&gt;T</w:t>
            </w:r>
          </w:p>
        </w:tc>
        <w:tc>
          <w:tcPr>
            <w:tcW w:w="1917" w:type="dxa"/>
            <w:vAlign w:val="center"/>
          </w:tcPr>
          <w:p w14:paraId="649FAB8B" w14:textId="74F51B53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.Asp190Tyr</w:t>
            </w:r>
          </w:p>
        </w:tc>
        <w:tc>
          <w:tcPr>
            <w:tcW w:w="1006" w:type="dxa"/>
            <w:vAlign w:val="center"/>
          </w:tcPr>
          <w:p w14:paraId="5C84DA99" w14:textId="288755BD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6FC2F705" w14:textId="6AF0F884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athogenic</w:t>
            </w:r>
          </w:p>
        </w:tc>
      </w:tr>
      <w:tr w:rsidR="00882DAD" w:rsidRPr="00882DAD" w14:paraId="35572BA0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6EE26424" w14:textId="14AEB6A1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27</w:t>
            </w:r>
          </w:p>
        </w:tc>
        <w:tc>
          <w:tcPr>
            <w:tcW w:w="1688" w:type="dxa"/>
            <w:vAlign w:val="center"/>
          </w:tcPr>
          <w:p w14:paraId="7E28AAF7" w14:textId="5B477D00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None</w:t>
            </w:r>
          </w:p>
        </w:tc>
        <w:tc>
          <w:tcPr>
            <w:tcW w:w="2619" w:type="dxa"/>
            <w:vAlign w:val="center"/>
          </w:tcPr>
          <w:p w14:paraId="7933C987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</w:p>
        </w:tc>
        <w:tc>
          <w:tcPr>
            <w:tcW w:w="1917" w:type="dxa"/>
            <w:vAlign w:val="center"/>
          </w:tcPr>
          <w:p w14:paraId="52C72D5D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006" w:type="dxa"/>
            <w:vAlign w:val="center"/>
          </w:tcPr>
          <w:p w14:paraId="3E242339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966" w:type="dxa"/>
            <w:vAlign w:val="center"/>
          </w:tcPr>
          <w:p w14:paraId="0B6824C4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</w:tr>
      <w:tr w:rsidR="00882DAD" w:rsidRPr="00882DAD" w14:paraId="34B457D8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6C316A58" w14:textId="0DA10B4B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28</w:t>
            </w:r>
          </w:p>
        </w:tc>
        <w:tc>
          <w:tcPr>
            <w:tcW w:w="1688" w:type="dxa"/>
            <w:vAlign w:val="center"/>
          </w:tcPr>
          <w:p w14:paraId="3EC9AE46" w14:textId="6093484F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None</w:t>
            </w:r>
          </w:p>
        </w:tc>
        <w:tc>
          <w:tcPr>
            <w:tcW w:w="2619" w:type="dxa"/>
            <w:vAlign w:val="center"/>
          </w:tcPr>
          <w:p w14:paraId="5A2F9A74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</w:p>
        </w:tc>
        <w:tc>
          <w:tcPr>
            <w:tcW w:w="1917" w:type="dxa"/>
            <w:vAlign w:val="center"/>
          </w:tcPr>
          <w:p w14:paraId="6F454AF9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006" w:type="dxa"/>
            <w:vAlign w:val="center"/>
          </w:tcPr>
          <w:p w14:paraId="505A35CE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966" w:type="dxa"/>
            <w:vAlign w:val="center"/>
          </w:tcPr>
          <w:p w14:paraId="2FCF09B6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</w:tr>
      <w:tr w:rsidR="00882DAD" w:rsidRPr="00882DAD" w14:paraId="3FACDAF6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059AD350" w14:textId="763AF6B0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29</w:t>
            </w:r>
          </w:p>
        </w:tc>
        <w:tc>
          <w:tcPr>
            <w:tcW w:w="1688" w:type="dxa"/>
            <w:vAlign w:val="center"/>
          </w:tcPr>
          <w:p w14:paraId="1FA94F60" w14:textId="2D1D7175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YS</w:t>
            </w:r>
          </w:p>
        </w:tc>
        <w:tc>
          <w:tcPr>
            <w:tcW w:w="2619" w:type="dxa"/>
            <w:vAlign w:val="center"/>
          </w:tcPr>
          <w:p w14:paraId="3D56C8E7" w14:textId="5D9668D3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8868C&gt;A</w:t>
            </w:r>
          </w:p>
        </w:tc>
        <w:tc>
          <w:tcPr>
            <w:tcW w:w="1917" w:type="dxa"/>
            <w:vAlign w:val="center"/>
          </w:tcPr>
          <w:p w14:paraId="45661425" w14:textId="6E403FE4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.Tyr2956</w:t>
            </w:r>
          </w:p>
        </w:tc>
        <w:tc>
          <w:tcPr>
            <w:tcW w:w="1006" w:type="dxa"/>
            <w:vAlign w:val="center"/>
          </w:tcPr>
          <w:p w14:paraId="781F9B31" w14:textId="77B2E6AD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omo</w:t>
            </w:r>
          </w:p>
        </w:tc>
        <w:tc>
          <w:tcPr>
            <w:tcW w:w="1966" w:type="dxa"/>
            <w:vAlign w:val="center"/>
          </w:tcPr>
          <w:p w14:paraId="6F919924" w14:textId="25486C71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athogenic</w:t>
            </w:r>
          </w:p>
        </w:tc>
      </w:tr>
      <w:tr w:rsidR="00882DAD" w:rsidRPr="00882DAD" w14:paraId="0BD9539D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6558E3F6" w14:textId="66D7D713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30</w:t>
            </w:r>
          </w:p>
        </w:tc>
        <w:tc>
          <w:tcPr>
            <w:tcW w:w="1688" w:type="dxa"/>
            <w:vAlign w:val="center"/>
          </w:tcPr>
          <w:p w14:paraId="1E2E30FB" w14:textId="6549F4B3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USH2A</w:t>
            </w:r>
          </w:p>
        </w:tc>
        <w:tc>
          <w:tcPr>
            <w:tcW w:w="2619" w:type="dxa"/>
            <w:vAlign w:val="center"/>
          </w:tcPr>
          <w:p w14:paraId="743CE28D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11811_11812delCT</w:t>
            </w:r>
          </w:p>
          <w:p w14:paraId="6D19D423" w14:textId="5ECC38E0" w:rsidR="007C7570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2802T&gt;G</w:t>
            </w:r>
          </w:p>
        </w:tc>
        <w:tc>
          <w:tcPr>
            <w:tcW w:w="1917" w:type="dxa"/>
            <w:vAlign w:val="center"/>
          </w:tcPr>
          <w:p w14:paraId="7F7B5B28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Tyr3938fs</w:t>
            </w:r>
          </w:p>
          <w:p w14:paraId="12EC4372" w14:textId="3A650A23" w:rsidR="007C7570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Cys934Trp</w:t>
            </w:r>
          </w:p>
        </w:tc>
        <w:tc>
          <w:tcPr>
            <w:tcW w:w="1006" w:type="dxa"/>
            <w:vAlign w:val="center"/>
          </w:tcPr>
          <w:p w14:paraId="0CE42224" w14:textId="3A247008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1A056035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ikely pathogenic</w:t>
            </w:r>
          </w:p>
          <w:p w14:paraId="26FE7B9F" w14:textId="5B48A373" w:rsidR="007C7570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ikely pathogenic</w:t>
            </w:r>
          </w:p>
        </w:tc>
      </w:tr>
      <w:tr w:rsidR="00882DAD" w:rsidRPr="00882DAD" w14:paraId="31192E07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6F5222D2" w14:textId="0162CF8B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31</w:t>
            </w:r>
          </w:p>
        </w:tc>
        <w:tc>
          <w:tcPr>
            <w:tcW w:w="1688" w:type="dxa"/>
            <w:vAlign w:val="center"/>
          </w:tcPr>
          <w:p w14:paraId="3D0EBB44" w14:textId="0A6BB895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RHO</w:t>
            </w:r>
          </w:p>
        </w:tc>
        <w:tc>
          <w:tcPr>
            <w:tcW w:w="2619" w:type="dxa"/>
            <w:vAlign w:val="center"/>
          </w:tcPr>
          <w:p w14:paraId="7932E59C" w14:textId="6194E0E0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xon5：c.1005delT</w:t>
            </w:r>
          </w:p>
        </w:tc>
        <w:tc>
          <w:tcPr>
            <w:tcW w:w="1917" w:type="dxa"/>
            <w:vAlign w:val="center"/>
          </w:tcPr>
          <w:p w14:paraId="309F7D92" w14:textId="2783ECC9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.Thr336fs</w:t>
            </w:r>
          </w:p>
        </w:tc>
        <w:tc>
          <w:tcPr>
            <w:tcW w:w="1006" w:type="dxa"/>
            <w:vAlign w:val="center"/>
          </w:tcPr>
          <w:p w14:paraId="71A11317" w14:textId="55990513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4B665D61" w14:textId="6A648683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likely pathogenic</w:t>
            </w:r>
          </w:p>
        </w:tc>
      </w:tr>
      <w:tr w:rsidR="00882DAD" w:rsidRPr="00882DAD" w14:paraId="0332870D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2E078994" w14:textId="46C0C09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32</w:t>
            </w:r>
          </w:p>
        </w:tc>
        <w:tc>
          <w:tcPr>
            <w:tcW w:w="1688" w:type="dxa"/>
            <w:vAlign w:val="center"/>
          </w:tcPr>
          <w:p w14:paraId="7235ADBB" w14:textId="04F29103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RPF31</w:t>
            </w:r>
          </w:p>
        </w:tc>
        <w:tc>
          <w:tcPr>
            <w:tcW w:w="2619" w:type="dxa"/>
            <w:vAlign w:val="center"/>
          </w:tcPr>
          <w:p w14:paraId="1056DD44" w14:textId="68B1D5D0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ntire deletion</w:t>
            </w:r>
          </w:p>
        </w:tc>
        <w:tc>
          <w:tcPr>
            <w:tcW w:w="1917" w:type="dxa"/>
            <w:vAlign w:val="center"/>
          </w:tcPr>
          <w:p w14:paraId="6F73369E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006" w:type="dxa"/>
            <w:vAlign w:val="center"/>
          </w:tcPr>
          <w:p w14:paraId="32033F17" w14:textId="6D151F70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41981A37" w14:textId="5E640B83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athogenic</w:t>
            </w:r>
          </w:p>
        </w:tc>
      </w:tr>
      <w:tr w:rsidR="00882DAD" w:rsidRPr="00882DAD" w14:paraId="5A3B91C2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4473B3BF" w14:textId="6BA94A6E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lastRenderedPageBreak/>
              <w:t>33</w:t>
            </w:r>
          </w:p>
        </w:tc>
        <w:tc>
          <w:tcPr>
            <w:tcW w:w="1688" w:type="dxa"/>
            <w:vAlign w:val="center"/>
          </w:tcPr>
          <w:p w14:paraId="25C37ECE" w14:textId="1511CE39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USH2A</w:t>
            </w:r>
          </w:p>
        </w:tc>
        <w:tc>
          <w:tcPr>
            <w:tcW w:w="2619" w:type="dxa"/>
            <w:vAlign w:val="center"/>
          </w:tcPr>
          <w:p w14:paraId="34134087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5608C&gt;T</w:t>
            </w:r>
          </w:p>
          <w:p w14:paraId="57E47C34" w14:textId="619F4CDD" w:rsidR="007C7570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12305T&gt;A</w:t>
            </w:r>
          </w:p>
        </w:tc>
        <w:tc>
          <w:tcPr>
            <w:tcW w:w="1917" w:type="dxa"/>
            <w:vAlign w:val="center"/>
          </w:tcPr>
          <w:p w14:paraId="3A0BE0F0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Arg1870Trp</w:t>
            </w:r>
          </w:p>
          <w:p w14:paraId="737DA8C9" w14:textId="74C132F9" w:rsidR="007C7570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Ile4102Asn</w:t>
            </w:r>
          </w:p>
        </w:tc>
        <w:tc>
          <w:tcPr>
            <w:tcW w:w="1006" w:type="dxa"/>
            <w:vAlign w:val="center"/>
          </w:tcPr>
          <w:p w14:paraId="36C11551" w14:textId="3657E960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000164A8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ikely pathogenic</w:t>
            </w:r>
          </w:p>
          <w:p w14:paraId="285B864A" w14:textId="507F363B" w:rsidR="007C7570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VUS</w:t>
            </w:r>
          </w:p>
        </w:tc>
      </w:tr>
      <w:tr w:rsidR="00882DAD" w:rsidRPr="00882DAD" w14:paraId="6AB76DE2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3A53A741" w14:textId="589940A4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34</w:t>
            </w:r>
          </w:p>
        </w:tc>
        <w:tc>
          <w:tcPr>
            <w:tcW w:w="1688" w:type="dxa"/>
            <w:vAlign w:val="center"/>
          </w:tcPr>
          <w:p w14:paraId="3644320B" w14:textId="67210A84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YS</w:t>
            </w:r>
          </w:p>
        </w:tc>
        <w:tc>
          <w:tcPr>
            <w:tcW w:w="2619" w:type="dxa"/>
            <w:vAlign w:val="center"/>
          </w:tcPr>
          <w:p w14:paraId="4351E82A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7919G&gt;A</w:t>
            </w:r>
          </w:p>
          <w:p w14:paraId="7140AA22" w14:textId="384479E9" w:rsidR="007C7570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x6-8 del</w:t>
            </w:r>
          </w:p>
        </w:tc>
        <w:tc>
          <w:tcPr>
            <w:tcW w:w="1917" w:type="dxa"/>
            <w:vAlign w:val="center"/>
          </w:tcPr>
          <w:p w14:paraId="375C3BE7" w14:textId="77777777" w:rsidR="007C7570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Trp2640</w:t>
            </w:r>
          </w:p>
          <w:p w14:paraId="58CBC7E5" w14:textId="1120022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006" w:type="dxa"/>
            <w:vAlign w:val="center"/>
          </w:tcPr>
          <w:p w14:paraId="1CC08B76" w14:textId="65A0DA72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1A09158D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athogenic</w:t>
            </w:r>
          </w:p>
          <w:p w14:paraId="21B2FD98" w14:textId="698C81AF" w:rsidR="007C7570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ikely pathogenic</w:t>
            </w:r>
          </w:p>
        </w:tc>
      </w:tr>
      <w:tr w:rsidR="00882DAD" w:rsidRPr="00882DAD" w14:paraId="2D6603E2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7D784203" w14:textId="0A51B5F6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35</w:t>
            </w:r>
          </w:p>
        </w:tc>
        <w:tc>
          <w:tcPr>
            <w:tcW w:w="1688" w:type="dxa"/>
            <w:vAlign w:val="center"/>
          </w:tcPr>
          <w:p w14:paraId="09895937" w14:textId="799D516D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DE6β</w:t>
            </w:r>
          </w:p>
        </w:tc>
        <w:tc>
          <w:tcPr>
            <w:tcW w:w="2619" w:type="dxa"/>
            <w:vAlign w:val="center"/>
          </w:tcPr>
          <w:p w14:paraId="277324AB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1604T&gt;A</w:t>
            </w:r>
          </w:p>
          <w:p w14:paraId="75304AA6" w14:textId="0752705E" w:rsidR="007C7570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1712C&gt;T</w:t>
            </w:r>
          </w:p>
        </w:tc>
        <w:tc>
          <w:tcPr>
            <w:tcW w:w="1917" w:type="dxa"/>
            <w:vAlign w:val="center"/>
          </w:tcPr>
          <w:p w14:paraId="79B6FDC8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Ile535Asn</w:t>
            </w:r>
          </w:p>
          <w:p w14:paraId="58ACC0EF" w14:textId="7C32E90C" w:rsidR="007C7570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Thr571Met</w:t>
            </w:r>
          </w:p>
        </w:tc>
        <w:tc>
          <w:tcPr>
            <w:tcW w:w="1006" w:type="dxa"/>
            <w:vAlign w:val="center"/>
          </w:tcPr>
          <w:p w14:paraId="7672699C" w14:textId="66E927B2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5C98B029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ikely pathogenic</w:t>
            </w:r>
          </w:p>
          <w:p w14:paraId="1E4A8F3E" w14:textId="68AAFED7" w:rsidR="007C7570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ikely pathogenic</w:t>
            </w:r>
          </w:p>
        </w:tc>
      </w:tr>
      <w:tr w:rsidR="00882DAD" w:rsidRPr="00882DAD" w14:paraId="6C1A2B07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3DAFBE15" w14:textId="7BBE64CC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36</w:t>
            </w:r>
          </w:p>
        </w:tc>
        <w:tc>
          <w:tcPr>
            <w:tcW w:w="1688" w:type="dxa"/>
            <w:vAlign w:val="center"/>
          </w:tcPr>
          <w:p w14:paraId="1A1C0253" w14:textId="2349BCE2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DE6β</w:t>
            </w:r>
          </w:p>
        </w:tc>
        <w:tc>
          <w:tcPr>
            <w:tcW w:w="2619" w:type="dxa"/>
            <w:vAlign w:val="center"/>
          </w:tcPr>
          <w:p w14:paraId="216BB6E7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  <w:lang w:val="fr-FR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  <w:lang w:val="fr-FR"/>
              </w:rPr>
              <w:t>c.1669C&gt;T</w:t>
            </w:r>
          </w:p>
          <w:p w14:paraId="3F91E3B3" w14:textId="3C5484D3" w:rsidR="007C7570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  <w:lang w:val="fr-FR"/>
              </w:rPr>
            </w:pPr>
            <w:proofErr w:type="gramStart"/>
            <w:r w:rsidRPr="00882DAD">
              <w:rPr>
                <w:rFonts w:eastAsiaTheme="minorHAnsi"/>
                <w:color w:val="000000" w:themeColor="text1"/>
                <w:szCs w:val="21"/>
                <w:lang w:val="fr-FR"/>
              </w:rPr>
              <w:t>exon</w:t>
            </w:r>
            <w:proofErr w:type="gramEnd"/>
            <w:r w:rsidRPr="00882DAD">
              <w:rPr>
                <w:rFonts w:eastAsiaTheme="minorHAnsi"/>
                <w:color w:val="000000" w:themeColor="text1"/>
                <w:szCs w:val="21"/>
                <w:lang w:val="fr-FR"/>
              </w:rPr>
              <w:t xml:space="preserve"> 2-3 </w:t>
            </w:r>
            <w:proofErr w:type="spellStart"/>
            <w:r w:rsidRPr="00882DAD">
              <w:rPr>
                <w:rFonts w:eastAsiaTheme="minorHAnsi"/>
                <w:color w:val="000000" w:themeColor="text1"/>
                <w:szCs w:val="21"/>
                <w:lang w:val="fr-FR"/>
              </w:rPr>
              <w:t>del</w:t>
            </w:r>
            <w:proofErr w:type="spellEnd"/>
          </w:p>
        </w:tc>
        <w:tc>
          <w:tcPr>
            <w:tcW w:w="1917" w:type="dxa"/>
            <w:vAlign w:val="center"/>
          </w:tcPr>
          <w:p w14:paraId="3E2B2240" w14:textId="77777777" w:rsidR="007C7570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His557Tyr</w:t>
            </w:r>
          </w:p>
          <w:p w14:paraId="5AD910AF" w14:textId="4F1A4ABA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006" w:type="dxa"/>
            <w:vAlign w:val="center"/>
          </w:tcPr>
          <w:p w14:paraId="5461EE6D" w14:textId="19A4C12A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2585EF8E" w14:textId="7C5F5C7F" w:rsidR="00A006EE" w:rsidRPr="00882DAD" w:rsidRDefault="009D0B74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</w:t>
            </w:r>
            <w:r w:rsidR="00A006EE" w:rsidRPr="00882DAD">
              <w:rPr>
                <w:rFonts w:eastAsiaTheme="minorHAnsi" w:cs="Times New Roman"/>
                <w:color w:val="000000" w:themeColor="text1"/>
                <w:szCs w:val="21"/>
              </w:rPr>
              <w:t>ikely pathogenic</w:t>
            </w:r>
          </w:p>
          <w:p w14:paraId="4C04B82B" w14:textId="1E43CEBD" w:rsidR="007C7570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ikely pathogenic</w:t>
            </w:r>
          </w:p>
        </w:tc>
      </w:tr>
      <w:tr w:rsidR="00882DAD" w:rsidRPr="00882DAD" w14:paraId="3DE2661E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42F18A7A" w14:textId="522DDC6C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37</w:t>
            </w:r>
          </w:p>
        </w:tc>
        <w:tc>
          <w:tcPr>
            <w:tcW w:w="1688" w:type="dxa"/>
            <w:vAlign w:val="center"/>
          </w:tcPr>
          <w:p w14:paraId="475A498E" w14:textId="5EDFEE5C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None</w:t>
            </w:r>
          </w:p>
        </w:tc>
        <w:tc>
          <w:tcPr>
            <w:tcW w:w="2619" w:type="dxa"/>
            <w:vAlign w:val="center"/>
          </w:tcPr>
          <w:p w14:paraId="6DC4A141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</w:p>
        </w:tc>
        <w:tc>
          <w:tcPr>
            <w:tcW w:w="1917" w:type="dxa"/>
            <w:vAlign w:val="center"/>
          </w:tcPr>
          <w:p w14:paraId="2B6B1E32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006" w:type="dxa"/>
            <w:vAlign w:val="center"/>
          </w:tcPr>
          <w:p w14:paraId="47722713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966" w:type="dxa"/>
            <w:vAlign w:val="center"/>
          </w:tcPr>
          <w:p w14:paraId="0151E59D" w14:textId="77777777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</w:tr>
      <w:tr w:rsidR="00882DAD" w:rsidRPr="00882DAD" w14:paraId="1B84BAEF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5019C80D" w14:textId="446DEDE1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38</w:t>
            </w:r>
          </w:p>
        </w:tc>
        <w:tc>
          <w:tcPr>
            <w:tcW w:w="1688" w:type="dxa"/>
            <w:vAlign w:val="center"/>
          </w:tcPr>
          <w:p w14:paraId="081C7E62" w14:textId="1C765F98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RPF31</w:t>
            </w:r>
          </w:p>
        </w:tc>
        <w:tc>
          <w:tcPr>
            <w:tcW w:w="2619" w:type="dxa"/>
            <w:vAlign w:val="center"/>
          </w:tcPr>
          <w:p w14:paraId="4829190B" w14:textId="043E1680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x2 ex3 deletion</w:t>
            </w:r>
          </w:p>
        </w:tc>
        <w:tc>
          <w:tcPr>
            <w:tcW w:w="1917" w:type="dxa"/>
            <w:vAlign w:val="center"/>
          </w:tcPr>
          <w:p w14:paraId="6BB2919C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006" w:type="dxa"/>
            <w:vAlign w:val="center"/>
          </w:tcPr>
          <w:p w14:paraId="3C890CFA" w14:textId="45A61171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70C39DAC" w14:textId="0EF7F332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athogenic</w:t>
            </w:r>
          </w:p>
        </w:tc>
      </w:tr>
      <w:tr w:rsidR="00882DAD" w:rsidRPr="00882DAD" w14:paraId="67F66B24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4E04286F" w14:textId="484BB7FD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39</w:t>
            </w:r>
          </w:p>
        </w:tc>
        <w:tc>
          <w:tcPr>
            <w:tcW w:w="1688" w:type="dxa"/>
            <w:vAlign w:val="center"/>
          </w:tcPr>
          <w:p w14:paraId="108FFA5A" w14:textId="4D387196" w:rsidR="007C7570" w:rsidRPr="00882DAD" w:rsidRDefault="007C7570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DE6β</w:t>
            </w:r>
          </w:p>
        </w:tc>
        <w:tc>
          <w:tcPr>
            <w:tcW w:w="2619" w:type="dxa"/>
            <w:vAlign w:val="center"/>
          </w:tcPr>
          <w:p w14:paraId="544A6618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1604T&gt;A</w:t>
            </w:r>
          </w:p>
          <w:p w14:paraId="7E8401DE" w14:textId="453B8F9E" w:rsidR="007C7570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1712C&gt;T</w:t>
            </w:r>
          </w:p>
        </w:tc>
        <w:tc>
          <w:tcPr>
            <w:tcW w:w="1917" w:type="dxa"/>
            <w:vAlign w:val="center"/>
          </w:tcPr>
          <w:p w14:paraId="427032E2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Ile535Asn</w:t>
            </w:r>
          </w:p>
          <w:p w14:paraId="2948A42D" w14:textId="655CD221" w:rsidR="007C7570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p.Thr571Met</w:t>
            </w:r>
          </w:p>
        </w:tc>
        <w:tc>
          <w:tcPr>
            <w:tcW w:w="1006" w:type="dxa"/>
            <w:vAlign w:val="center"/>
          </w:tcPr>
          <w:p w14:paraId="62CF15DB" w14:textId="0AEB9B50" w:rsidR="007C7570" w:rsidRPr="00882DAD" w:rsidRDefault="007C7570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048B76B1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ikely pathogenic</w:t>
            </w:r>
          </w:p>
          <w:p w14:paraId="3D8665A6" w14:textId="75552017" w:rsidR="007C7570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 w:cs="Times New Roman"/>
                <w:color w:val="000000" w:themeColor="text1"/>
                <w:szCs w:val="21"/>
              </w:rPr>
              <w:t>likely pathogenic</w:t>
            </w:r>
          </w:p>
        </w:tc>
      </w:tr>
      <w:tr w:rsidR="00882DAD" w:rsidRPr="00882DAD" w14:paraId="725839CF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73793C1C" w14:textId="1BDE4A4A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40</w:t>
            </w:r>
          </w:p>
        </w:tc>
        <w:tc>
          <w:tcPr>
            <w:tcW w:w="1688" w:type="dxa"/>
            <w:vAlign w:val="center"/>
          </w:tcPr>
          <w:p w14:paraId="0D03FDEE" w14:textId="5D5C66D9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RPF31</w:t>
            </w:r>
          </w:p>
        </w:tc>
        <w:tc>
          <w:tcPr>
            <w:tcW w:w="2619" w:type="dxa"/>
            <w:vAlign w:val="center"/>
          </w:tcPr>
          <w:p w14:paraId="6D313B65" w14:textId="3CE27E94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ex2_3 deletion</w:t>
            </w:r>
          </w:p>
        </w:tc>
        <w:tc>
          <w:tcPr>
            <w:tcW w:w="1917" w:type="dxa"/>
            <w:vAlign w:val="center"/>
          </w:tcPr>
          <w:p w14:paraId="14C08AC7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006" w:type="dxa"/>
            <w:vAlign w:val="center"/>
          </w:tcPr>
          <w:p w14:paraId="3998BC26" w14:textId="31E7B7CA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vAlign w:val="center"/>
          </w:tcPr>
          <w:p w14:paraId="3376DF10" w14:textId="21829B6C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athogenic</w:t>
            </w:r>
          </w:p>
        </w:tc>
      </w:tr>
      <w:tr w:rsidR="00882DAD" w:rsidRPr="00882DAD" w14:paraId="7105792D" w14:textId="77777777" w:rsidTr="00974E47">
        <w:trPr>
          <w:trHeight w:val="441"/>
        </w:trPr>
        <w:tc>
          <w:tcPr>
            <w:tcW w:w="864" w:type="dxa"/>
            <w:vAlign w:val="center"/>
          </w:tcPr>
          <w:p w14:paraId="3DAEA19A" w14:textId="39D4C982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41</w:t>
            </w:r>
          </w:p>
        </w:tc>
        <w:tc>
          <w:tcPr>
            <w:tcW w:w="1688" w:type="dxa"/>
            <w:vAlign w:val="center"/>
          </w:tcPr>
          <w:p w14:paraId="6F7A5DE5" w14:textId="232956E1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None</w:t>
            </w:r>
          </w:p>
        </w:tc>
        <w:tc>
          <w:tcPr>
            <w:tcW w:w="2619" w:type="dxa"/>
            <w:vAlign w:val="center"/>
          </w:tcPr>
          <w:p w14:paraId="447108EF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</w:p>
        </w:tc>
        <w:tc>
          <w:tcPr>
            <w:tcW w:w="1917" w:type="dxa"/>
            <w:vAlign w:val="center"/>
          </w:tcPr>
          <w:p w14:paraId="3F70A47F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006" w:type="dxa"/>
            <w:vAlign w:val="center"/>
          </w:tcPr>
          <w:p w14:paraId="5F6376A6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966" w:type="dxa"/>
            <w:vAlign w:val="center"/>
          </w:tcPr>
          <w:p w14:paraId="05CBA855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</w:tr>
      <w:tr w:rsidR="00882DAD" w:rsidRPr="00882DAD" w14:paraId="0A4D6466" w14:textId="77777777" w:rsidTr="00974E47">
        <w:trPr>
          <w:trHeight w:val="441"/>
        </w:trPr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7A06AB4E" w14:textId="3B009DC0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 w:hint="eastAsia"/>
                <w:color w:val="000000" w:themeColor="text1"/>
                <w:szCs w:val="21"/>
              </w:rPr>
              <w:t>4</w:t>
            </w:r>
            <w:r w:rsidRPr="00882DAD">
              <w:rPr>
                <w:rFonts w:eastAsiaTheme="minorHAnsi"/>
                <w:color w:val="000000" w:themeColor="text1"/>
                <w:szCs w:val="21"/>
              </w:rPr>
              <w:t>2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vAlign w:val="center"/>
          </w:tcPr>
          <w:p w14:paraId="6CE6C831" w14:textId="2DAE9C23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RPF31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vAlign w:val="center"/>
          </w:tcPr>
          <w:p w14:paraId="6C9AFF8D" w14:textId="1EA8C648" w:rsidR="00A006EE" w:rsidRPr="00882DAD" w:rsidRDefault="00A006EE" w:rsidP="00926663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c.527+1G&gt;A</w:t>
            </w:r>
          </w:p>
        </w:tc>
        <w:tc>
          <w:tcPr>
            <w:tcW w:w="1917" w:type="dxa"/>
            <w:tcBorders>
              <w:bottom w:val="single" w:sz="4" w:space="0" w:color="auto"/>
            </w:tcBorders>
            <w:vAlign w:val="center"/>
          </w:tcPr>
          <w:p w14:paraId="114AB8E4" w14:textId="77777777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7AA3AF42" w14:textId="55B939DA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hetero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vAlign w:val="center"/>
          </w:tcPr>
          <w:p w14:paraId="74876C29" w14:textId="3DED370A" w:rsidR="00A006EE" w:rsidRPr="00882DAD" w:rsidRDefault="00A006EE" w:rsidP="00926663">
            <w:pPr>
              <w:spacing w:line="360" w:lineRule="auto"/>
              <w:jc w:val="center"/>
              <w:rPr>
                <w:rFonts w:eastAsiaTheme="minorHAnsi" w:cs="Times New Roman"/>
                <w:color w:val="000000" w:themeColor="text1"/>
                <w:szCs w:val="21"/>
              </w:rPr>
            </w:pPr>
            <w:r w:rsidRPr="00882DAD">
              <w:rPr>
                <w:rFonts w:eastAsiaTheme="minorHAnsi"/>
                <w:color w:val="000000" w:themeColor="text1"/>
                <w:szCs w:val="21"/>
              </w:rPr>
              <w:t>pathogenic</w:t>
            </w:r>
          </w:p>
        </w:tc>
      </w:tr>
    </w:tbl>
    <w:p w14:paraId="391A59D7" w14:textId="77777777" w:rsidR="0016177D" w:rsidRPr="00882DAD" w:rsidRDefault="0016177D" w:rsidP="00FF1DB9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51A2C1A0" w14:textId="77777777" w:rsidR="00C03363" w:rsidRPr="00882DAD" w:rsidRDefault="00C03363" w:rsidP="00FF1DB9">
      <w:pPr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14:paraId="3332A67E" w14:textId="38D71392" w:rsidR="0016177D" w:rsidRPr="00882DAD" w:rsidRDefault="0016177D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bookmarkEnd w:id="0"/>
    <w:sectPr w:rsidR="0016177D" w:rsidRPr="00882DAD" w:rsidSect="00C505E7">
      <w:footerReference w:type="even" r:id="rId8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4E70D" w14:textId="77777777" w:rsidR="004A0AC4" w:rsidRDefault="004A0AC4" w:rsidP="00416371">
      <w:r>
        <w:separator/>
      </w:r>
    </w:p>
  </w:endnote>
  <w:endnote w:type="continuationSeparator" w:id="0">
    <w:p w14:paraId="5E5DE3F9" w14:textId="77777777" w:rsidR="004A0AC4" w:rsidRDefault="004A0AC4" w:rsidP="00416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982662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09920E" w14:textId="2235E407" w:rsidR="00E71984" w:rsidRDefault="00E71984" w:rsidP="00D55D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EB17C5" w14:textId="77777777" w:rsidR="00416371" w:rsidRDefault="00416371" w:rsidP="00E7198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85861" w14:textId="77777777" w:rsidR="004A0AC4" w:rsidRDefault="004A0AC4" w:rsidP="00416371">
      <w:r>
        <w:separator/>
      </w:r>
    </w:p>
  </w:footnote>
  <w:footnote w:type="continuationSeparator" w:id="0">
    <w:p w14:paraId="6DD70637" w14:textId="77777777" w:rsidR="004A0AC4" w:rsidRDefault="004A0AC4" w:rsidP="00416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D169A"/>
    <w:multiLevelType w:val="hybridMultilevel"/>
    <w:tmpl w:val="AAEA4F1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2500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0" w:nlCheck="1" w:checkStyle="0"/>
  <w:proofState w:spelling="clean" w:grammar="clean"/>
  <w:documentProtection w:edit="trackedChanges" w:enforcement="0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9BE"/>
    <w:rsid w:val="00002382"/>
    <w:rsid w:val="00002F2D"/>
    <w:rsid w:val="0001766B"/>
    <w:rsid w:val="00026A01"/>
    <w:rsid w:val="00036CD7"/>
    <w:rsid w:val="0004432F"/>
    <w:rsid w:val="0004677D"/>
    <w:rsid w:val="00073F9F"/>
    <w:rsid w:val="000820C9"/>
    <w:rsid w:val="00082530"/>
    <w:rsid w:val="00083C3D"/>
    <w:rsid w:val="00083CA2"/>
    <w:rsid w:val="00085AE9"/>
    <w:rsid w:val="000A15C1"/>
    <w:rsid w:val="000A7F72"/>
    <w:rsid w:val="000B678B"/>
    <w:rsid w:val="000D269C"/>
    <w:rsid w:val="000E478E"/>
    <w:rsid w:val="000E749F"/>
    <w:rsid w:val="000F4561"/>
    <w:rsid w:val="0010076B"/>
    <w:rsid w:val="0010106E"/>
    <w:rsid w:val="001014B6"/>
    <w:rsid w:val="001072F1"/>
    <w:rsid w:val="00120C63"/>
    <w:rsid w:val="001219FE"/>
    <w:rsid w:val="001300F6"/>
    <w:rsid w:val="00136468"/>
    <w:rsid w:val="0014514A"/>
    <w:rsid w:val="00156BC8"/>
    <w:rsid w:val="0016177D"/>
    <w:rsid w:val="00177C77"/>
    <w:rsid w:val="00180BA3"/>
    <w:rsid w:val="00185F90"/>
    <w:rsid w:val="00186C5B"/>
    <w:rsid w:val="00186C76"/>
    <w:rsid w:val="00186CEF"/>
    <w:rsid w:val="001B01AA"/>
    <w:rsid w:val="001B29A2"/>
    <w:rsid w:val="001C2AA6"/>
    <w:rsid w:val="001C531C"/>
    <w:rsid w:val="001C61A9"/>
    <w:rsid w:val="001E0B13"/>
    <w:rsid w:val="001E4CAA"/>
    <w:rsid w:val="001F4AFE"/>
    <w:rsid w:val="001F4B6C"/>
    <w:rsid w:val="0020268F"/>
    <w:rsid w:val="00203383"/>
    <w:rsid w:val="0022176E"/>
    <w:rsid w:val="002267AA"/>
    <w:rsid w:val="0023042B"/>
    <w:rsid w:val="00232551"/>
    <w:rsid w:val="00233C74"/>
    <w:rsid w:val="00234448"/>
    <w:rsid w:val="00241C76"/>
    <w:rsid w:val="002451FF"/>
    <w:rsid w:val="00246360"/>
    <w:rsid w:val="00255C5A"/>
    <w:rsid w:val="002629F1"/>
    <w:rsid w:val="0026729E"/>
    <w:rsid w:val="0027312A"/>
    <w:rsid w:val="002749CC"/>
    <w:rsid w:val="00286CB8"/>
    <w:rsid w:val="00292D8A"/>
    <w:rsid w:val="00293295"/>
    <w:rsid w:val="002D1817"/>
    <w:rsid w:val="002D42B1"/>
    <w:rsid w:val="002D52B6"/>
    <w:rsid w:val="002E204E"/>
    <w:rsid w:val="002E3D59"/>
    <w:rsid w:val="002F785E"/>
    <w:rsid w:val="003021D0"/>
    <w:rsid w:val="00302E7A"/>
    <w:rsid w:val="0031560B"/>
    <w:rsid w:val="00330807"/>
    <w:rsid w:val="00336D56"/>
    <w:rsid w:val="00340268"/>
    <w:rsid w:val="00345B90"/>
    <w:rsid w:val="00346D3A"/>
    <w:rsid w:val="0035141B"/>
    <w:rsid w:val="00351734"/>
    <w:rsid w:val="00355B15"/>
    <w:rsid w:val="00355C65"/>
    <w:rsid w:val="0036475B"/>
    <w:rsid w:val="00364F62"/>
    <w:rsid w:val="00371ABC"/>
    <w:rsid w:val="00373666"/>
    <w:rsid w:val="003808D8"/>
    <w:rsid w:val="00382708"/>
    <w:rsid w:val="00386806"/>
    <w:rsid w:val="00396B13"/>
    <w:rsid w:val="003B0ED7"/>
    <w:rsid w:val="003B32E5"/>
    <w:rsid w:val="003B39A1"/>
    <w:rsid w:val="003D2FA3"/>
    <w:rsid w:val="003F15A8"/>
    <w:rsid w:val="00402A37"/>
    <w:rsid w:val="00403DA3"/>
    <w:rsid w:val="004061F4"/>
    <w:rsid w:val="0040659C"/>
    <w:rsid w:val="00416371"/>
    <w:rsid w:val="00421ED6"/>
    <w:rsid w:val="00431C1D"/>
    <w:rsid w:val="00436179"/>
    <w:rsid w:val="00437D47"/>
    <w:rsid w:val="00442342"/>
    <w:rsid w:val="00457EC3"/>
    <w:rsid w:val="004631BD"/>
    <w:rsid w:val="00464EC6"/>
    <w:rsid w:val="0046591C"/>
    <w:rsid w:val="00466677"/>
    <w:rsid w:val="004718B6"/>
    <w:rsid w:val="00483095"/>
    <w:rsid w:val="0049364D"/>
    <w:rsid w:val="004938DD"/>
    <w:rsid w:val="00497E77"/>
    <w:rsid w:val="004A0AC4"/>
    <w:rsid w:val="004A4457"/>
    <w:rsid w:val="004A58FE"/>
    <w:rsid w:val="004A6517"/>
    <w:rsid w:val="004B57B6"/>
    <w:rsid w:val="004E5B17"/>
    <w:rsid w:val="004F0A7E"/>
    <w:rsid w:val="004F3067"/>
    <w:rsid w:val="004F3913"/>
    <w:rsid w:val="004F6138"/>
    <w:rsid w:val="00500B85"/>
    <w:rsid w:val="005043B0"/>
    <w:rsid w:val="00511B10"/>
    <w:rsid w:val="005146A3"/>
    <w:rsid w:val="005209BE"/>
    <w:rsid w:val="005217EF"/>
    <w:rsid w:val="00532120"/>
    <w:rsid w:val="005326AC"/>
    <w:rsid w:val="00534669"/>
    <w:rsid w:val="00537993"/>
    <w:rsid w:val="00542DDF"/>
    <w:rsid w:val="00566D5A"/>
    <w:rsid w:val="00572751"/>
    <w:rsid w:val="00573FB7"/>
    <w:rsid w:val="00584AAA"/>
    <w:rsid w:val="00585286"/>
    <w:rsid w:val="005949D2"/>
    <w:rsid w:val="005A6CFF"/>
    <w:rsid w:val="005C3C8D"/>
    <w:rsid w:val="005D0C33"/>
    <w:rsid w:val="005D3245"/>
    <w:rsid w:val="005E5EA0"/>
    <w:rsid w:val="005F19BC"/>
    <w:rsid w:val="005F55A8"/>
    <w:rsid w:val="00605987"/>
    <w:rsid w:val="00606EB0"/>
    <w:rsid w:val="00615DB1"/>
    <w:rsid w:val="006218B4"/>
    <w:rsid w:val="006235A7"/>
    <w:rsid w:val="00623BC4"/>
    <w:rsid w:val="006327AA"/>
    <w:rsid w:val="006359AC"/>
    <w:rsid w:val="00635C18"/>
    <w:rsid w:val="00637264"/>
    <w:rsid w:val="006565F9"/>
    <w:rsid w:val="00674293"/>
    <w:rsid w:val="00674EC9"/>
    <w:rsid w:val="00685514"/>
    <w:rsid w:val="00691E9A"/>
    <w:rsid w:val="006A02A6"/>
    <w:rsid w:val="006A14BA"/>
    <w:rsid w:val="006A47B1"/>
    <w:rsid w:val="006A696C"/>
    <w:rsid w:val="006A6B71"/>
    <w:rsid w:val="006B211F"/>
    <w:rsid w:val="006B40FD"/>
    <w:rsid w:val="006B4A4E"/>
    <w:rsid w:val="006B66FC"/>
    <w:rsid w:val="006C04E6"/>
    <w:rsid w:val="006C25DE"/>
    <w:rsid w:val="006C662D"/>
    <w:rsid w:val="006C782F"/>
    <w:rsid w:val="006D7B0A"/>
    <w:rsid w:val="006E21E6"/>
    <w:rsid w:val="006E5DFD"/>
    <w:rsid w:val="006F7611"/>
    <w:rsid w:val="00701868"/>
    <w:rsid w:val="007146F8"/>
    <w:rsid w:val="00714A0C"/>
    <w:rsid w:val="0072012E"/>
    <w:rsid w:val="0072071B"/>
    <w:rsid w:val="00727DE7"/>
    <w:rsid w:val="0073275B"/>
    <w:rsid w:val="00733BD8"/>
    <w:rsid w:val="00734EC6"/>
    <w:rsid w:val="00744EE7"/>
    <w:rsid w:val="00747952"/>
    <w:rsid w:val="00747A46"/>
    <w:rsid w:val="00754103"/>
    <w:rsid w:val="00782204"/>
    <w:rsid w:val="00784297"/>
    <w:rsid w:val="0078438E"/>
    <w:rsid w:val="00784E23"/>
    <w:rsid w:val="00790403"/>
    <w:rsid w:val="00791268"/>
    <w:rsid w:val="007945BC"/>
    <w:rsid w:val="007954AE"/>
    <w:rsid w:val="007A1B84"/>
    <w:rsid w:val="007A79F5"/>
    <w:rsid w:val="007B0312"/>
    <w:rsid w:val="007B0CCD"/>
    <w:rsid w:val="007C7570"/>
    <w:rsid w:val="007D1BC4"/>
    <w:rsid w:val="007D3F21"/>
    <w:rsid w:val="007E7FFE"/>
    <w:rsid w:val="007F24A3"/>
    <w:rsid w:val="007F7BEB"/>
    <w:rsid w:val="008062EE"/>
    <w:rsid w:val="008063FD"/>
    <w:rsid w:val="00815334"/>
    <w:rsid w:val="00824AEC"/>
    <w:rsid w:val="0082560A"/>
    <w:rsid w:val="00825832"/>
    <w:rsid w:val="0084155A"/>
    <w:rsid w:val="00872E3F"/>
    <w:rsid w:val="00876485"/>
    <w:rsid w:val="00882DAD"/>
    <w:rsid w:val="008A2C8D"/>
    <w:rsid w:val="008A4CE1"/>
    <w:rsid w:val="008A546F"/>
    <w:rsid w:val="008B470E"/>
    <w:rsid w:val="008B5266"/>
    <w:rsid w:val="008B707C"/>
    <w:rsid w:val="008C0C6B"/>
    <w:rsid w:val="008C24A5"/>
    <w:rsid w:val="008C6EF0"/>
    <w:rsid w:val="008D02CF"/>
    <w:rsid w:val="008F380F"/>
    <w:rsid w:val="008F7C1D"/>
    <w:rsid w:val="0090015E"/>
    <w:rsid w:val="00901790"/>
    <w:rsid w:val="00906E5D"/>
    <w:rsid w:val="009103F1"/>
    <w:rsid w:val="009105EC"/>
    <w:rsid w:val="00912F67"/>
    <w:rsid w:val="0092108C"/>
    <w:rsid w:val="00921D4F"/>
    <w:rsid w:val="00925719"/>
    <w:rsid w:val="00926663"/>
    <w:rsid w:val="00926C19"/>
    <w:rsid w:val="00930356"/>
    <w:rsid w:val="00934774"/>
    <w:rsid w:val="00935DA6"/>
    <w:rsid w:val="009364C3"/>
    <w:rsid w:val="00940160"/>
    <w:rsid w:val="00953669"/>
    <w:rsid w:val="00954C84"/>
    <w:rsid w:val="00955601"/>
    <w:rsid w:val="00956156"/>
    <w:rsid w:val="009646A3"/>
    <w:rsid w:val="00965A89"/>
    <w:rsid w:val="009709E5"/>
    <w:rsid w:val="00974E47"/>
    <w:rsid w:val="009844AD"/>
    <w:rsid w:val="00990B02"/>
    <w:rsid w:val="009A492F"/>
    <w:rsid w:val="009A6E2D"/>
    <w:rsid w:val="009B128E"/>
    <w:rsid w:val="009B4149"/>
    <w:rsid w:val="009B5D3D"/>
    <w:rsid w:val="009B61D2"/>
    <w:rsid w:val="009B7CBE"/>
    <w:rsid w:val="009C71FC"/>
    <w:rsid w:val="009D0B74"/>
    <w:rsid w:val="009D5256"/>
    <w:rsid w:val="009D7FF1"/>
    <w:rsid w:val="009E155A"/>
    <w:rsid w:val="009E28BB"/>
    <w:rsid w:val="009E5561"/>
    <w:rsid w:val="009E57B5"/>
    <w:rsid w:val="009E63F3"/>
    <w:rsid w:val="009E7250"/>
    <w:rsid w:val="009E7834"/>
    <w:rsid w:val="009F1764"/>
    <w:rsid w:val="00A006EE"/>
    <w:rsid w:val="00A014B1"/>
    <w:rsid w:val="00A04616"/>
    <w:rsid w:val="00A048C6"/>
    <w:rsid w:val="00A0601C"/>
    <w:rsid w:val="00A06D7A"/>
    <w:rsid w:val="00A100CF"/>
    <w:rsid w:val="00A12509"/>
    <w:rsid w:val="00A138FD"/>
    <w:rsid w:val="00A30F80"/>
    <w:rsid w:val="00A35E0E"/>
    <w:rsid w:val="00A4157F"/>
    <w:rsid w:val="00A505A2"/>
    <w:rsid w:val="00A72FFD"/>
    <w:rsid w:val="00A76958"/>
    <w:rsid w:val="00A822CB"/>
    <w:rsid w:val="00A84986"/>
    <w:rsid w:val="00A849DB"/>
    <w:rsid w:val="00A87B45"/>
    <w:rsid w:val="00A9719E"/>
    <w:rsid w:val="00AA1A1D"/>
    <w:rsid w:val="00AA6007"/>
    <w:rsid w:val="00AA7229"/>
    <w:rsid w:val="00AA775F"/>
    <w:rsid w:val="00AB27FF"/>
    <w:rsid w:val="00AB65F9"/>
    <w:rsid w:val="00AC0B28"/>
    <w:rsid w:val="00AC4043"/>
    <w:rsid w:val="00AC6DBE"/>
    <w:rsid w:val="00AE2DBF"/>
    <w:rsid w:val="00AE4005"/>
    <w:rsid w:val="00AE47EA"/>
    <w:rsid w:val="00AF3D7B"/>
    <w:rsid w:val="00AF4799"/>
    <w:rsid w:val="00B006E2"/>
    <w:rsid w:val="00B07CD1"/>
    <w:rsid w:val="00B21DA7"/>
    <w:rsid w:val="00B22C9B"/>
    <w:rsid w:val="00B24C17"/>
    <w:rsid w:val="00B25859"/>
    <w:rsid w:val="00B27434"/>
    <w:rsid w:val="00B441A4"/>
    <w:rsid w:val="00B46F2A"/>
    <w:rsid w:val="00B50623"/>
    <w:rsid w:val="00B61690"/>
    <w:rsid w:val="00B827AF"/>
    <w:rsid w:val="00B84AF5"/>
    <w:rsid w:val="00B9274D"/>
    <w:rsid w:val="00B929C8"/>
    <w:rsid w:val="00B93AEC"/>
    <w:rsid w:val="00B96B6E"/>
    <w:rsid w:val="00BA1B50"/>
    <w:rsid w:val="00BA3FBC"/>
    <w:rsid w:val="00BA7F8E"/>
    <w:rsid w:val="00BB4644"/>
    <w:rsid w:val="00BB6B90"/>
    <w:rsid w:val="00BB7CD0"/>
    <w:rsid w:val="00BC368B"/>
    <w:rsid w:val="00BD09C8"/>
    <w:rsid w:val="00BD5474"/>
    <w:rsid w:val="00BF19B0"/>
    <w:rsid w:val="00BF653F"/>
    <w:rsid w:val="00BF7B64"/>
    <w:rsid w:val="00C03363"/>
    <w:rsid w:val="00C038BE"/>
    <w:rsid w:val="00C20973"/>
    <w:rsid w:val="00C21170"/>
    <w:rsid w:val="00C23832"/>
    <w:rsid w:val="00C24D53"/>
    <w:rsid w:val="00C33D81"/>
    <w:rsid w:val="00C4557C"/>
    <w:rsid w:val="00C501F0"/>
    <w:rsid w:val="00C505E7"/>
    <w:rsid w:val="00C54FB0"/>
    <w:rsid w:val="00C612BA"/>
    <w:rsid w:val="00C661B4"/>
    <w:rsid w:val="00C75988"/>
    <w:rsid w:val="00C7665B"/>
    <w:rsid w:val="00C96B91"/>
    <w:rsid w:val="00CB4592"/>
    <w:rsid w:val="00CC10FB"/>
    <w:rsid w:val="00CC55D3"/>
    <w:rsid w:val="00CD11CC"/>
    <w:rsid w:val="00CD2B49"/>
    <w:rsid w:val="00CD3095"/>
    <w:rsid w:val="00CD44BE"/>
    <w:rsid w:val="00CE1B48"/>
    <w:rsid w:val="00CE7AD3"/>
    <w:rsid w:val="00CF77F9"/>
    <w:rsid w:val="00D00828"/>
    <w:rsid w:val="00D070F0"/>
    <w:rsid w:val="00D20202"/>
    <w:rsid w:val="00D22403"/>
    <w:rsid w:val="00D26544"/>
    <w:rsid w:val="00D31942"/>
    <w:rsid w:val="00D333A8"/>
    <w:rsid w:val="00D35AAA"/>
    <w:rsid w:val="00D3705E"/>
    <w:rsid w:val="00D37645"/>
    <w:rsid w:val="00D42428"/>
    <w:rsid w:val="00D42CF8"/>
    <w:rsid w:val="00D4355D"/>
    <w:rsid w:val="00D55934"/>
    <w:rsid w:val="00D63AC6"/>
    <w:rsid w:val="00D63F55"/>
    <w:rsid w:val="00D72F74"/>
    <w:rsid w:val="00D763A5"/>
    <w:rsid w:val="00D83F50"/>
    <w:rsid w:val="00D84694"/>
    <w:rsid w:val="00D97E6A"/>
    <w:rsid w:val="00DA27EF"/>
    <w:rsid w:val="00DA3FAD"/>
    <w:rsid w:val="00DB3DDD"/>
    <w:rsid w:val="00DB7C72"/>
    <w:rsid w:val="00DC2189"/>
    <w:rsid w:val="00DC59A1"/>
    <w:rsid w:val="00DC5A5E"/>
    <w:rsid w:val="00DC639A"/>
    <w:rsid w:val="00DD1E9A"/>
    <w:rsid w:val="00DD50CE"/>
    <w:rsid w:val="00DE6F0F"/>
    <w:rsid w:val="00E01E9F"/>
    <w:rsid w:val="00E026C3"/>
    <w:rsid w:val="00E03F16"/>
    <w:rsid w:val="00E06507"/>
    <w:rsid w:val="00E12953"/>
    <w:rsid w:val="00E3466B"/>
    <w:rsid w:val="00E475AA"/>
    <w:rsid w:val="00E47FE9"/>
    <w:rsid w:val="00E572C8"/>
    <w:rsid w:val="00E60AB3"/>
    <w:rsid w:val="00E65A80"/>
    <w:rsid w:val="00E71984"/>
    <w:rsid w:val="00E732CA"/>
    <w:rsid w:val="00E91CF9"/>
    <w:rsid w:val="00EA59EB"/>
    <w:rsid w:val="00EB462E"/>
    <w:rsid w:val="00EB4AEA"/>
    <w:rsid w:val="00EB7D8A"/>
    <w:rsid w:val="00EC23EF"/>
    <w:rsid w:val="00ED0057"/>
    <w:rsid w:val="00ED2330"/>
    <w:rsid w:val="00ED2D1D"/>
    <w:rsid w:val="00EE2015"/>
    <w:rsid w:val="00EF1E46"/>
    <w:rsid w:val="00F00B04"/>
    <w:rsid w:val="00F02405"/>
    <w:rsid w:val="00F11F0C"/>
    <w:rsid w:val="00F12AA5"/>
    <w:rsid w:val="00F15082"/>
    <w:rsid w:val="00F217F4"/>
    <w:rsid w:val="00F26F04"/>
    <w:rsid w:val="00F42AEC"/>
    <w:rsid w:val="00F45018"/>
    <w:rsid w:val="00F4596F"/>
    <w:rsid w:val="00F51611"/>
    <w:rsid w:val="00F53267"/>
    <w:rsid w:val="00F53497"/>
    <w:rsid w:val="00F6134B"/>
    <w:rsid w:val="00F6416D"/>
    <w:rsid w:val="00F818C8"/>
    <w:rsid w:val="00F852EC"/>
    <w:rsid w:val="00FA126A"/>
    <w:rsid w:val="00FA6045"/>
    <w:rsid w:val="00FA658C"/>
    <w:rsid w:val="00FC20D2"/>
    <w:rsid w:val="00FC385D"/>
    <w:rsid w:val="00FE0F31"/>
    <w:rsid w:val="00FE759D"/>
    <w:rsid w:val="00FE77D8"/>
    <w:rsid w:val="00FF1DB9"/>
    <w:rsid w:val="00FF1F0C"/>
    <w:rsid w:val="00FF2FF8"/>
    <w:rsid w:val="00FF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DF9A01"/>
  <w15:chartTrackingRefBased/>
  <w15:docId w15:val="{73B66FF2-2A26-B34F-B178-3DE79B23C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文献目録1"/>
    <w:basedOn w:val="Normal"/>
    <w:link w:val="Bibliography"/>
    <w:rsid w:val="00DA3FAD"/>
    <w:pPr>
      <w:spacing w:after="240"/>
      <w:jc w:val="left"/>
    </w:pPr>
  </w:style>
  <w:style w:type="character" w:customStyle="1" w:styleId="Bibliography">
    <w:name w:val="Bibliography (文字)"/>
    <w:basedOn w:val="DefaultParagraphFont"/>
    <w:link w:val="1"/>
    <w:rsid w:val="00DA3FAD"/>
  </w:style>
  <w:style w:type="character" w:styleId="CommentReference">
    <w:name w:val="annotation reference"/>
    <w:basedOn w:val="DefaultParagraphFont"/>
    <w:uiPriority w:val="99"/>
    <w:semiHidden/>
    <w:unhideWhenUsed/>
    <w:rsid w:val="001B01A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01A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01A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1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1A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E1B48"/>
  </w:style>
  <w:style w:type="paragraph" w:customStyle="1" w:styleId="output">
    <w:name w:val="output"/>
    <w:basedOn w:val="Normal"/>
    <w:rsid w:val="00BD09C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41637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6371"/>
  </w:style>
  <w:style w:type="paragraph" w:styleId="Footer">
    <w:name w:val="footer"/>
    <w:basedOn w:val="Normal"/>
    <w:link w:val="FooterChar"/>
    <w:uiPriority w:val="99"/>
    <w:unhideWhenUsed/>
    <w:rsid w:val="004163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371"/>
  </w:style>
  <w:style w:type="character" w:styleId="Hyperlink">
    <w:name w:val="Hyperlink"/>
    <w:basedOn w:val="DefaultParagraphFont"/>
    <w:uiPriority w:val="99"/>
    <w:unhideWhenUsed/>
    <w:rsid w:val="006359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359A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E7FFE"/>
  </w:style>
  <w:style w:type="paragraph" w:styleId="BalloonText">
    <w:name w:val="Balloon Text"/>
    <w:basedOn w:val="Normal"/>
    <w:link w:val="BalloonTextChar"/>
    <w:uiPriority w:val="99"/>
    <w:semiHidden/>
    <w:unhideWhenUsed/>
    <w:rsid w:val="00F818C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8C8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9B4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71984"/>
  </w:style>
  <w:style w:type="paragraph" w:customStyle="1" w:styleId="Bibliography1">
    <w:name w:val="Bibliography1"/>
    <w:basedOn w:val="Normal"/>
    <w:link w:val="Bibliography10"/>
    <w:rsid w:val="00A822CB"/>
    <w:pPr>
      <w:tabs>
        <w:tab w:val="left" w:pos="500"/>
      </w:tabs>
      <w:spacing w:after="240"/>
      <w:ind w:left="504" w:hanging="504"/>
      <w:jc w:val="left"/>
    </w:pPr>
    <w:rPr>
      <w:rFonts w:ascii="Times New Roman" w:hAnsi="Times New Roman" w:cs="Times New Roman"/>
      <w:color w:val="000000" w:themeColor="text1"/>
      <w:vertAlign w:val="superscript"/>
    </w:rPr>
  </w:style>
  <w:style w:type="character" w:customStyle="1" w:styleId="Bibliography10">
    <w:name w:val="Bibliography (文字)1"/>
    <w:basedOn w:val="DefaultParagraphFont"/>
    <w:link w:val="Bibliography1"/>
    <w:rsid w:val="00A822CB"/>
    <w:rPr>
      <w:rFonts w:ascii="Times New Roman" w:hAnsi="Times New Roman" w:cs="Times New Roman"/>
      <w:color w:val="000000" w:themeColor="text1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520BD2-77F8-9848-8AA7-111DAF58D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7</Words>
  <Characters>2211</Characters>
  <Application>Microsoft Office Word</Application>
  <DocSecurity>0</DocSecurity>
  <Lines>18</Lines>
  <Paragraphs>5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勇太 浦畑</dc:creator>
  <cp:lastModifiedBy>Manikandan R</cp:lastModifiedBy>
  <cp:revision>8</cp:revision>
  <cp:lastPrinted>2023-11-23T14:01:00Z</cp:lastPrinted>
  <dcterms:created xsi:type="dcterms:W3CDTF">2023-12-20T02:47:00Z</dcterms:created>
  <dcterms:modified xsi:type="dcterms:W3CDTF">2023-12-22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DtAPydsC"/&gt;&lt;style id="http://www.zotero.org/styles/plos-one" hasBibliography="1" bibliographyStyleHasBeenSet="1"/&gt;&lt;prefs&gt;&lt;pref name="fieldType" value="Field"/&gt;&lt;/prefs&gt;&lt;/data&gt;</vt:lpwstr>
  </property>
</Properties>
</file>